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5A5EE" w14:textId="056D39D4" w:rsidR="0005236C" w:rsidRPr="0042073F" w:rsidRDefault="00C924D1" w:rsidP="006B215F">
      <w:pPr>
        <w:ind w:left="-142"/>
        <w:jc w:val="both"/>
        <w:rPr>
          <w:rFonts w:asciiTheme="majorBidi" w:hAnsiTheme="majorBidi" w:cstheme="majorBidi"/>
          <w:b/>
        </w:rPr>
      </w:pPr>
      <w:r w:rsidRPr="0042073F">
        <w:rPr>
          <w:rFonts w:asciiTheme="majorBidi" w:hAnsiTheme="majorBidi" w:cstheme="majorBidi"/>
          <w:b/>
        </w:rPr>
        <w:t xml:space="preserve">S1 </w:t>
      </w:r>
      <w:r w:rsidR="00F42C40" w:rsidRPr="0042073F">
        <w:rPr>
          <w:rFonts w:asciiTheme="majorBidi" w:hAnsiTheme="majorBidi" w:cstheme="majorBidi"/>
          <w:b/>
        </w:rPr>
        <w:t xml:space="preserve">Table </w:t>
      </w:r>
    </w:p>
    <w:tbl>
      <w:tblPr>
        <w:tblStyle w:val="TableGrid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1418"/>
        <w:gridCol w:w="992"/>
        <w:gridCol w:w="1276"/>
        <w:gridCol w:w="1417"/>
        <w:gridCol w:w="1152"/>
        <w:gridCol w:w="691"/>
      </w:tblGrid>
      <w:tr w:rsidR="000941CC" w:rsidRPr="00013A06" w14:paraId="10E18408" w14:textId="77777777" w:rsidTr="00704A10">
        <w:trPr>
          <w:trHeight w:val="412"/>
        </w:trPr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7214" w14:textId="77777777" w:rsidR="0044764A" w:rsidRPr="0042073F" w:rsidRDefault="0044764A" w:rsidP="008C7BBE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Characteristic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4234" w14:textId="4A5033C9" w:rsidR="0044764A" w:rsidRPr="00B70281" w:rsidRDefault="0044764A" w:rsidP="002A1A4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="002F322A"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-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value</w:t>
            </w:r>
            <w:r w:rsidR="00222D25"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B609" w14:textId="77777777" w:rsidR="0044764A" w:rsidRPr="00B70281" w:rsidRDefault="0044764A" w:rsidP="00D950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02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ymptomatic</w:t>
            </w:r>
          </w:p>
          <w:p w14:paraId="30A03563" w14:textId="77777777" w:rsidR="0044764A" w:rsidRPr="0042073F" w:rsidRDefault="0044764A" w:rsidP="00D95014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4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E0B3" w14:textId="77777777" w:rsidR="00E338C4" w:rsidRPr="0042073F" w:rsidRDefault="0044764A" w:rsidP="00917B5D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</w:pPr>
            <w:r w:rsidRPr="00B702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mptomatic</w:t>
            </w:r>
            <w:r w:rsidR="00222D25"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  <w:p w14:paraId="0DB4DC51" w14:textId="77777777" w:rsidR="0044764A" w:rsidRPr="00B70281" w:rsidRDefault="00ED090C" w:rsidP="00917B5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%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C61F" w14:textId="01DF8196" w:rsidR="0044764A" w:rsidRPr="0042073F" w:rsidRDefault="0044764A" w:rsidP="002A1A4E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="002F322A"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-</w:t>
            </w:r>
            <w:r w:rsidRPr="0042073F">
              <w:rPr>
                <w:rFonts w:asciiTheme="majorBidi" w:hAnsiTheme="majorBidi" w:cstheme="majorBidi"/>
                <w:b/>
                <w:sz w:val="18"/>
                <w:szCs w:val="18"/>
              </w:rPr>
              <w:t>value</w:t>
            </w:r>
            <w:r w:rsidR="00222D25" w:rsidRPr="0042073F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0941CC" w:rsidRPr="00013A06" w14:paraId="07AD59A6" w14:textId="77777777" w:rsidTr="00704A10">
        <w:trPr>
          <w:trHeight w:val="413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</w:tcPr>
          <w:p w14:paraId="3692E89F" w14:textId="77777777" w:rsidR="0044764A" w:rsidRPr="00013A06" w:rsidRDefault="0044764A" w:rsidP="004768D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14:paraId="3CF2DAB4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CF50B" w14:textId="77777777" w:rsidR="0044764A" w:rsidRPr="00013A06" w:rsidRDefault="0044764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1960B" w14:textId="77777777" w:rsidR="0044764A" w:rsidRPr="00013A06" w:rsidRDefault="0044764A" w:rsidP="007370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</w:t>
            </w:r>
            <w:r w:rsidR="00737004" w:rsidRPr="00013A06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5DED0" w14:textId="77777777" w:rsidR="0044764A" w:rsidRPr="00013A06" w:rsidRDefault="006C1018" w:rsidP="00E338C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e</w:t>
            </w:r>
            <w:r w:rsidR="00686002"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ptom</w:t>
            </w:r>
            <w:r w:rsidR="00737004"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C1F4" w14:textId="77777777" w:rsidR="0044764A" w:rsidRPr="00013A06" w:rsidRDefault="00917B5D" w:rsidP="00E338C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wo</w:t>
            </w:r>
            <w:r w:rsidR="00686002"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A992A" w14:textId="77777777" w:rsidR="0044764A" w:rsidRPr="00013A06" w:rsidRDefault="006C1018" w:rsidP="00E338C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≥</w:t>
            </w:r>
            <w:r w:rsidR="00917B5D"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="00686002"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6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02ACD6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9B900F8" w14:textId="77777777" w:rsidTr="00704A10">
        <w:tc>
          <w:tcPr>
            <w:tcW w:w="2269" w:type="dxa"/>
            <w:tcBorders>
              <w:top w:val="single" w:sz="4" w:space="0" w:color="auto"/>
            </w:tcBorders>
          </w:tcPr>
          <w:p w14:paraId="2054E8DC" w14:textId="77777777" w:rsidR="0044764A" w:rsidRPr="00013A06" w:rsidRDefault="0044764A" w:rsidP="0027587C">
            <w:pPr>
              <w:spacing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75F232" w14:textId="77777777" w:rsidR="0044764A" w:rsidRPr="00013A06" w:rsidRDefault="0044764A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963CB" w14:textId="77777777" w:rsidR="0044764A" w:rsidRPr="00013A06" w:rsidRDefault="00917B5D" w:rsidP="00D95014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D657DD" w14:textId="77777777" w:rsidR="0044764A" w:rsidRPr="00013A06" w:rsidRDefault="00917B5D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F56929" w14:textId="77777777" w:rsidR="0044764A" w:rsidRPr="00013A06" w:rsidRDefault="00917B5D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D04CB8" w14:textId="77777777" w:rsidR="0044764A" w:rsidRPr="00013A06" w:rsidRDefault="00917B5D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11C0E61" w14:textId="77777777" w:rsidR="0044764A" w:rsidRPr="00013A06" w:rsidRDefault="00917B5D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C60696A" w14:textId="77777777" w:rsidR="0044764A" w:rsidRPr="00013A06" w:rsidRDefault="0044764A" w:rsidP="0027587C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442A551C" w14:textId="77777777" w:rsidTr="00704A10">
        <w:tc>
          <w:tcPr>
            <w:tcW w:w="2269" w:type="dxa"/>
            <w:vAlign w:val="center"/>
          </w:tcPr>
          <w:p w14:paraId="6966EE80" w14:textId="77777777" w:rsidR="00BB79A3" w:rsidRPr="00013A06" w:rsidRDefault="0044764A" w:rsidP="0027587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  <w:p w14:paraId="2CD89E7C" w14:textId="767B099E" w:rsidR="0044764A" w:rsidRPr="00013A06" w:rsidRDefault="00A00320" w:rsidP="0027587C">
            <w:pPr>
              <w:ind w:left="30"/>
              <w:rPr>
                <w:rFonts w:asciiTheme="majorBidi" w:hAnsiTheme="majorBidi" w:cstheme="majorBidi"/>
                <w:sz w:val="16"/>
                <w:szCs w:val="16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44764A" w:rsidRPr="00013A06">
              <w:rPr>
                <w:rFonts w:asciiTheme="majorBidi" w:hAnsiTheme="majorBidi" w:cstheme="majorBidi"/>
                <w:sz w:val="16"/>
                <w:szCs w:val="16"/>
              </w:rPr>
              <w:t>ean = 35.6 ±</w:t>
            </w:r>
            <w:r w:rsidR="00BD7AC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4764A" w:rsidRPr="00013A06">
              <w:rPr>
                <w:rFonts w:asciiTheme="majorBidi" w:hAnsiTheme="majorBidi" w:cstheme="majorBidi"/>
                <w:sz w:val="16"/>
                <w:szCs w:val="16"/>
              </w:rPr>
              <w:t>12.7</w:t>
            </w:r>
            <w:r w:rsidR="000269B6" w:rsidRPr="00013A06">
              <w:rPr>
                <w:rFonts w:asciiTheme="majorBidi" w:hAnsiTheme="majorBidi" w:cstheme="majorBidi"/>
                <w:sz w:val="16"/>
                <w:szCs w:val="16"/>
              </w:rPr>
              <w:t xml:space="preserve"> years</w:t>
            </w:r>
          </w:p>
          <w:p w14:paraId="0D44C9CD" w14:textId="692CE018" w:rsidR="002170DB" w:rsidRPr="00013A06" w:rsidRDefault="00BB79A3" w:rsidP="00FE3D21">
            <w:pPr>
              <w:ind w:left="3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6"/>
                <w:szCs w:val="16"/>
              </w:rPr>
              <w:t xml:space="preserve">range </w:t>
            </w:r>
            <w:r w:rsidR="002170DB" w:rsidRPr="00013A06">
              <w:rPr>
                <w:rFonts w:asciiTheme="majorBidi" w:hAnsiTheme="majorBidi" w:cstheme="majorBidi"/>
                <w:sz w:val="16"/>
                <w:szCs w:val="16"/>
              </w:rPr>
              <w:t xml:space="preserve">= </w:t>
            </w:r>
            <w:r w:rsidR="00942F7C" w:rsidRPr="00013A0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26917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="00942F7C" w:rsidRPr="00013A06">
              <w:rPr>
                <w:rFonts w:asciiTheme="majorBidi" w:hAnsiTheme="majorBidi" w:cstheme="majorBidi"/>
                <w:sz w:val="16"/>
                <w:szCs w:val="16"/>
              </w:rPr>
              <w:t>81 years</w:t>
            </w:r>
          </w:p>
        </w:tc>
        <w:tc>
          <w:tcPr>
            <w:tcW w:w="708" w:type="dxa"/>
            <w:vAlign w:val="center"/>
          </w:tcPr>
          <w:p w14:paraId="22FE6D47" w14:textId="77777777" w:rsidR="0044764A" w:rsidRPr="00013A06" w:rsidRDefault="007751CA" w:rsidP="00917B5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917B5D" w:rsidRPr="00013A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5B3124A" w14:textId="71AA4596" w:rsidR="0044764A" w:rsidRPr="00013A06" w:rsidRDefault="006420A8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4.5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992" w:type="dxa"/>
            <w:vAlign w:val="center"/>
          </w:tcPr>
          <w:p w14:paraId="11D15E07" w14:textId="308C643E" w:rsidR="0044764A" w:rsidRPr="00013A06" w:rsidRDefault="006420A8" w:rsidP="0027587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6.3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6</w:t>
            </w:r>
          </w:p>
        </w:tc>
        <w:tc>
          <w:tcPr>
            <w:tcW w:w="1276" w:type="dxa"/>
            <w:vAlign w:val="center"/>
          </w:tcPr>
          <w:p w14:paraId="2810EE6A" w14:textId="799DE6A3" w:rsidR="0044764A" w:rsidRPr="00013A06" w:rsidRDefault="0075014C" w:rsidP="0027587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4.8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BD7AB3" w:rsidRPr="00013A0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3</w:t>
            </w:r>
          </w:p>
        </w:tc>
        <w:tc>
          <w:tcPr>
            <w:tcW w:w="1417" w:type="dxa"/>
            <w:vAlign w:val="center"/>
          </w:tcPr>
          <w:p w14:paraId="2C971101" w14:textId="39A5E6F6" w:rsidR="0044764A" w:rsidRPr="00013A06" w:rsidRDefault="0075014C" w:rsidP="00234A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7.</w:t>
            </w:r>
            <w:r w:rsidR="00234AEA" w:rsidRPr="00013A0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BD7AB3" w:rsidRPr="00013A0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234AEA" w:rsidRPr="00013A06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52" w:type="dxa"/>
            <w:vAlign w:val="center"/>
          </w:tcPr>
          <w:p w14:paraId="3A742B8E" w14:textId="2C9A4D00" w:rsidR="0044764A" w:rsidRPr="00013A06" w:rsidRDefault="0075014C" w:rsidP="00234A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8.9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BD7AB3" w:rsidRPr="00013A0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 w:rsidR="00BD7AB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234AEA" w:rsidRPr="00013A06">
              <w:rPr>
                <w:rFonts w:asciiTheme="majorBidi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691" w:type="dxa"/>
            <w:vAlign w:val="center"/>
          </w:tcPr>
          <w:p w14:paraId="15B7B869" w14:textId="77777777" w:rsidR="0044764A" w:rsidRPr="00013A06" w:rsidRDefault="0075014C" w:rsidP="00234A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234AEA" w:rsidRPr="00013A06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</w:tr>
      <w:tr w:rsidR="000941CC" w:rsidRPr="00013A06" w14:paraId="599630D9" w14:textId="77777777" w:rsidTr="00704A10">
        <w:tc>
          <w:tcPr>
            <w:tcW w:w="2269" w:type="dxa"/>
          </w:tcPr>
          <w:p w14:paraId="270FD928" w14:textId="77777777" w:rsidR="00C96866" w:rsidRPr="00013A06" w:rsidRDefault="00C96866" w:rsidP="00DA6AD0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≤20</w:t>
            </w:r>
          </w:p>
        </w:tc>
        <w:tc>
          <w:tcPr>
            <w:tcW w:w="708" w:type="dxa"/>
          </w:tcPr>
          <w:p w14:paraId="260AA009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AA3E35" w14:textId="77777777" w:rsidR="00C96866" w:rsidRPr="00013A06" w:rsidRDefault="00917B5D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992" w:type="dxa"/>
          </w:tcPr>
          <w:p w14:paraId="1E212EEE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1276" w:type="dxa"/>
          </w:tcPr>
          <w:p w14:paraId="7A12125C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1417" w:type="dxa"/>
          </w:tcPr>
          <w:p w14:paraId="22575E14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1152" w:type="dxa"/>
          </w:tcPr>
          <w:p w14:paraId="0CC0F0DF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691" w:type="dxa"/>
          </w:tcPr>
          <w:p w14:paraId="60E5590D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</w:tr>
      <w:tr w:rsidR="000941CC" w:rsidRPr="00013A06" w14:paraId="4F123954" w14:textId="77777777" w:rsidTr="00704A10">
        <w:tc>
          <w:tcPr>
            <w:tcW w:w="2269" w:type="dxa"/>
          </w:tcPr>
          <w:p w14:paraId="71DCC899" w14:textId="77777777" w:rsidR="00C96866" w:rsidRPr="00013A06" w:rsidRDefault="0045133D" w:rsidP="0045133D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552D4B" w:rsidRPr="00013A06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14:paraId="3E0898A2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D44CDA" w14:textId="77777777" w:rsidR="00C96866" w:rsidRPr="00013A06" w:rsidRDefault="00917B5D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2.6</w:t>
            </w:r>
          </w:p>
        </w:tc>
        <w:tc>
          <w:tcPr>
            <w:tcW w:w="992" w:type="dxa"/>
          </w:tcPr>
          <w:p w14:paraId="6D952467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0.2</w:t>
            </w:r>
          </w:p>
        </w:tc>
        <w:tc>
          <w:tcPr>
            <w:tcW w:w="1276" w:type="dxa"/>
          </w:tcPr>
          <w:p w14:paraId="0DA28220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0.7</w:t>
            </w:r>
          </w:p>
        </w:tc>
        <w:tc>
          <w:tcPr>
            <w:tcW w:w="1417" w:type="dxa"/>
          </w:tcPr>
          <w:p w14:paraId="2E66BF19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1152" w:type="dxa"/>
          </w:tcPr>
          <w:p w14:paraId="36BDE1C6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4.4</w:t>
            </w:r>
          </w:p>
        </w:tc>
        <w:tc>
          <w:tcPr>
            <w:tcW w:w="691" w:type="dxa"/>
          </w:tcPr>
          <w:p w14:paraId="2D8B2B8B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35AD2140" w14:textId="77777777" w:rsidTr="00704A10">
        <w:tc>
          <w:tcPr>
            <w:tcW w:w="2269" w:type="dxa"/>
          </w:tcPr>
          <w:p w14:paraId="092E3073" w14:textId="77777777" w:rsidR="00C96866" w:rsidRPr="00013A06" w:rsidRDefault="0045133D" w:rsidP="00DA6AD0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="00552D4B" w:rsidRPr="00013A06">
              <w:rPr>
                <w:rFonts w:asciiTheme="majorBidi" w:hAnsiTheme="majorBidi" w:cstheme="majorBidi"/>
                <w:sz w:val="18"/>
                <w:szCs w:val="18"/>
              </w:rPr>
              <w:t>–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14:paraId="4C055297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3E4825" w14:textId="77777777" w:rsidR="00C96866" w:rsidRPr="00013A06" w:rsidRDefault="00917B5D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3.1</w:t>
            </w:r>
          </w:p>
        </w:tc>
        <w:tc>
          <w:tcPr>
            <w:tcW w:w="992" w:type="dxa"/>
          </w:tcPr>
          <w:p w14:paraId="07626C64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0.3</w:t>
            </w:r>
          </w:p>
        </w:tc>
        <w:tc>
          <w:tcPr>
            <w:tcW w:w="1276" w:type="dxa"/>
          </w:tcPr>
          <w:p w14:paraId="65E4ED9A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9.9</w:t>
            </w:r>
          </w:p>
        </w:tc>
        <w:tc>
          <w:tcPr>
            <w:tcW w:w="1417" w:type="dxa"/>
          </w:tcPr>
          <w:p w14:paraId="1A7C2366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7.0</w:t>
            </w:r>
          </w:p>
        </w:tc>
        <w:tc>
          <w:tcPr>
            <w:tcW w:w="1152" w:type="dxa"/>
          </w:tcPr>
          <w:p w14:paraId="2766D147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8.0</w:t>
            </w:r>
          </w:p>
        </w:tc>
        <w:tc>
          <w:tcPr>
            <w:tcW w:w="691" w:type="dxa"/>
          </w:tcPr>
          <w:p w14:paraId="2E7766BD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70E4092A" w14:textId="77777777" w:rsidTr="00704A10">
        <w:tc>
          <w:tcPr>
            <w:tcW w:w="2269" w:type="dxa"/>
          </w:tcPr>
          <w:p w14:paraId="4DE15DC1" w14:textId="77777777" w:rsidR="00C96866" w:rsidRPr="00013A06" w:rsidRDefault="0045133D" w:rsidP="00DA6AD0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="00C96866" w:rsidRPr="00013A06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14:paraId="59D69638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4DCBC5" w14:textId="77777777" w:rsidR="00C96866" w:rsidRPr="00013A06" w:rsidRDefault="00917B5D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.9</w:t>
            </w:r>
          </w:p>
        </w:tc>
        <w:tc>
          <w:tcPr>
            <w:tcW w:w="992" w:type="dxa"/>
          </w:tcPr>
          <w:p w14:paraId="7B8F0DD8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1276" w:type="dxa"/>
          </w:tcPr>
          <w:p w14:paraId="3A130A09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1417" w:type="dxa"/>
          </w:tcPr>
          <w:p w14:paraId="0774CAC6" w14:textId="77777777" w:rsidR="00C96866" w:rsidRPr="00013A06" w:rsidRDefault="00917B5D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1152" w:type="dxa"/>
          </w:tcPr>
          <w:p w14:paraId="2693B6B1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691" w:type="dxa"/>
          </w:tcPr>
          <w:p w14:paraId="0BD476F3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3E7D934B" w14:textId="77777777" w:rsidTr="00704A10">
        <w:tc>
          <w:tcPr>
            <w:tcW w:w="2269" w:type="dxa"/>
          </w:tcPr>
          <w:p w14:paraId="774075A2" w14:textId="6D085BD3" w:rsidR="00C96866" w:rsidRPr="00013A06" w:rsidRDefault="00C96866" w:rsidP="00DA6AD0">
            <w:pPr>
              <w:ind w:left="169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issing (n</w:t>
            </w:r>
            <w:r w:rsidR="00AF2418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=</w:t>
            </w:r>
            <w:r w:rsidR="00AF2418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9)</w:t>
            </w:r>
          </w:p>
        </w:tc>
        <w:tc>
          <w:tcPr>
            <w:tcW w:w="708" w:type="dxa"/>
          </w:tcPr>
          <w:p w14:paraId="7EEDBEE9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C1E29D" w14:textId="77777777" w:rsidR="00C96866" w:rsidRPr="00013A06" w:rsidRDefault="00234AE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61F5F28" w14:textId="77777777" w:rsidR="00C96866" w:rsidRPr="00013A06" w:rsidRDefault="00234AEA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C9224E5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9E7233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28FD364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32AD5408" w14:textId="77777777" w:rsidR="00C96866" w:rsidRPr="00013A06" w:rsidRDefault="00C96866" w:rsidP="00DA6AD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B1EF550" w14:textId="77777777" w:rsidTr="00704A10">
        <w:tc>
          <w:tcPr>
            <w:tcW w:w="2269" w:type="dxa"/>
          </w:tcPr>
          <w:p w14:paraId="72887CA9" w14:textId="3688C67A" w:rsidR="0044764A" w:rsidRPr="00013A06" w:rsidRDefault="00791713" w:rsidP="0027587C">
            <w:pPr>
              <w:spacing w:before="120"/>
              <w:rPr>
                <w:rFonts w:asciiTheme="majorBidi" w:hAnsiTheme="majorBidi" w:cstheme="majorBidi"/>
                <w:sz w:val="18"/>
                <w:szCs w:val="18"/>
                <w:lang w:eastAsia="ja-JP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708" w:type="dxa"/>
          </w:tcPr>
          <w:p w14:paraId="7923461E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2D6ECF" w:rsidRPr="00013A06">
              <w:rPr>
                <w:rFonts w:asciiTheme="majorBidi" w:hAnsiTheme="majorBidi" w:cstheme="majorBidi"/>
                <w:sz w:val="18"/>
                <w:szCs w:val="18"/>
              </w:rPr>
              <w:t>02</w:t>
            </w:r>
          </w:p>
        </w:tc>
        <w:tc>
          <w:tcPr>
            <w:tcW w:w="1418" w:type="dxa"/>
          </w:tcPr>
          <w:p w14:paraId="5945EE4C" w14:textId="77777777" w:rsidR="0044764A" w:rsidRPr="00013A06" w:rsidRDefault="0044764A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D3CE1F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976668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409A64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26FDCC6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087567E2" w14:textId="77777777" w:rsidR="0044764A" w:rsidRPr="00013A06" w:rsidRDefault="00AE5CF0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0941CC" w:rsidRPr="00013A06" w14:paraId="09D90DC5" w14:textId="77777777" w:rsidTr="00704A10">
        <w:tc>
          <w:tcPr>
            <w:tcW w:w="2269" w:type="dxa"/>
          </w:tcPr>
          <w:p w14:paraId="0DB5B7FC" w14:textId="77777777" w:rsidR="0044764A" w:rsidRPr="00013A06" w:rsidRDefault="0044764A" w:rsidP="00834136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14:paraId="0F6001B0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2D66D2" w14:textId="77777777" w:rsidR="0044764A" w:rsidRPr="00013A06" w:rsidRDefault="0044764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1.</w:t>
            </w:r>
            <w:r w:rsidR="002D6ECF" w:rsidRPr="00013A0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5CE74BB" w14:textId="77777777" w:rsidR="0044764A" w:rsidRPr="00013A06" w:rsidRDefault="0044764A" w:rsidP="002D6E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7.</w:t>
            </w:r>
            <w:r w:rsidR="002D6ECF" w:rsidRPr="00013A0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0C612040" w14:textId="77777777" w:rsidR="0044764A" w:rsidRPr="00013A06" w:rsidRDefault="00AE5CF0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4.1</w:t>
            </w:r>
          </w:p>
        </w:tc>
        <w:tc>
          <w:tcPr>
            <w:tcW w:w="1417" w:type="dxa"/>
          </w:tcPr>
          <w:p w14:paraId="051EE389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0.1</w:t>
            </w:r>
          </w:p>
        </w:tc>
        <w:tc>
          <w:tcPr>
            <w:tcW w:w="1152" w:type="dxa"/>
          </w:tcPr>
          <w:p w14:paraId="0D0BBFA9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4.7</w:t>
            </w:r>
          </w:p>
        </w:tc>
        <w:tc>
          <w:tcPr>
            <w:tcW w:w="691" w:type="dxa"/>
          </w:tcPr>
          <w:p w14:paraId="16C47569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4663323A" w14:textId="77777777" w:rsidTr="00704A10">
        <w:tc>
          <w:tcPr>
            <w:tcW w:w="2269" w:type="dxa"/>
          </w:tcPr>
          <w:p w14:paraId="66F20320" w14:textId="77777777" w:rsidR="0044764A" w:rsidRPr="00013A06" w:rsidRDefault="0044764A" w:rsidP="00834136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14:paraId="6D6EC42E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690595" w14:textId="77777777" w:rsidR="0044764A" w:rsidRPr="00013A06" w:rsidRDefault="0044764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8.</w:t>
            </w:r>
            <w:r w:rsidR="002D6ECF" w:rsidRPr="00013A0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107FC1F" w14:textId="77777777" w:rsidR="0044764A" w:rsidRPr="00013A06" w:rsidRDefault="0044764A" w:rsidP="002D6E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2.</w:t>
            </w:r>
            <w:r w:rsidR="002D6ECF" w:rsidRPr="00013A0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A6006AE" w14:textId="77777777" w:rsidR="0044764A" w:rsidRPr="00013A06" w:rsidRDefault="00AE5CF0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5.9</w:t>
            </w:r>
          </w:p>
        </w:tc>
        <w:tc>
          <w:tcPr>
            <w:tcW w:w="1417" w:type="dxa"/>
          </w:tcPr>
          <w:p w14:paraId="10ED1DC0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9.9</w:t>
            </w:r>
          </w:p>
        </w:tc>
        <w:tc>
          <w:tcPr>
            <w:tcW w:w="1152" w:type="dxa"/>
          </w:tcPr>
          <w:p w14:paraId="739B0EBC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5.3</w:t>
            </w:r>
          </w:p>
        </w:tc>
        <w:tc>
          <w:tcPr>
            <w:tcW w:w="691" w:type="dxa"/>
          </w:tcPr>
          <w:p w14:paraId="1E914726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776EF201" w14:textId="77777777" w:rsidTr="00704A10">
        <w:tc>
          <w:tcPr>
            <w:tcW w:w="2269" w:type="dxa"/>
          </w:tcPr>
          <w:p w14:paraId="668AC877" w14:textId="7D0DDCB2" w:rsidR="0044764A" w:rsidRPr="00013A06" w:rsidRDefault="0044764A" w:rsidP="00834136">
            <w:pPr>
              <w:ind w:left="169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Missing </w:t>
            </w:r>
            <w:r w:rsidR="004A72DE"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n</w:t>
            </w:r>
            <w:r w:rsidR="00AF2418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= 1</w:t>
            </w:r>
            <w:r w:rsidR="004A72DE"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75395E8F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ED9248" w14:textId="77777777" w:rsidR="0044764A" w:rsidRPr="00013A06" w:rsidRDefault="0044764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11913A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FD12F8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CD9712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0E298BB9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6AE1E72F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75C16F11" w14:textId="77777777" w:rsidTr="00704A10">
        <w:tc>
          <w:tcPr>
            <w:tcW w:w="2269" w:type="dxa"/>
          </w:tcPr>
          <w:p w14:paraId="7646FAFC" w14:textId="77777777" w:rsidR="0044764A" w:rsidRPr="00013A06" w:rsidRDefault="00692119" w:rsidP="0027587C">
            <w:pPr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ationality</w:t>
            </w:r>
          </w:p>
        </w:tc>
        <w:tc>
          <w:tcPr>
            <w:tcW w:w="708" w:type="dxa"/>
          </w:tcPr>
          <w:p w14:paraId="1C1781AC" w14:textId="77777777" w:rsidR="0044764A" w:rsidRPr="00013A06" w:rsidRDefault="00C11DB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</w:tc>
        <w:tc>
          <w:tcPr>
            <w:tcW w:w="1418" w:type="dxa"/>
          </w:tcPr>
          <w:p w14:paraId="4CD65B28" w14:textId="77777777" w:rsidR="0044764A" w:rsidRPr="00013A06" w:rsidRDefault="0044764A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73E5CC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439BE6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C0A9C3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53D6432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4F39C182" w14:textId="77777777" w:rsidR="0044764A" w:rsidRPr="00013A06" w:rsidRDefault="00AE5CF0" w:rsidP="005F6B98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5F6B98" w:rsidRPr="00013A0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0941CC" w:rsidRPr="00013A06" w14:paraId="43B76CFA" w14:textId="77777777" w:rsidTr="00704A10">
        <w:tc>
          <w:tcPr>
            <w:tcW w:w="2269" w:type="dxa"/>
          </w:tcPr>
          <w:p w14:paraId="18CECD06" w14:textId="77777777" w:rsidR="0044764A" w:rsidRPr="00013A06" w:rsidRDefault="0044764A" w:rsidP="00A40E09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Arab</w:t>
            </w:r>
          </w:p>
        </w:tc>
        <w:tc>
          <w:tcPr>
            <w:tcW w:w="708" w:type="dxa"/>
          </w:tcPr>
          <w:p w14:paraId="509C1DBE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2DF591" w14:textId="77777777" w:rsidR="0044764A" w:rsidRPr="00013A06" w:rsidRDefault="00C11DB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0.1</w:t>
            </w:r>
          </w:p>
        </w:tc>
        <w:tc>
          <w:tcPr>
            <w:tcW w:w="992" w:type="dxa"/>
          </w:tcPr>
          <w:p w14:paraId="4E327299" w14:textId="77777777" w:rsidR="0044764A" w:rsidRPr="00013A06" w:rsidRDefault="002A2A25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5.7</w:t>
            </w:r>
          </w:p>
        </w:tc>
        <w:tc>
          <w:tcPr>
            <w:tcW w:w="1276" w:type="dxa"/>
          </w:tcPr>
          <w:p w14:paraId="006336E5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8.6</w:t>
            </w:r>
          </w:p>
        </w:tc>
        <w:tc>
          <w:tcPr>
            <w:tcW w:w="1417" w:type="dxa"/>
          </w:tcPr>
          <w:p w14:paraId="793DA476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6.0</w:t>
            </w:r>
          </w:p>
        </w:tc>
        <w:tc>
          <w:tcPr>
            <w:tcW w:w="1152" w:type="dxa"/>
          </w:tcPr>
          <w:p w14:paraId="4CDB48B1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8.0</w:t>
            </w:r>
          </w:p>
        </w:tc>
        <w:tc>
          <w:tcPr>
            <w:tcW w:w="691" w:type="dxa"/>
          </w:tcPr>
          <w:p w14:paraId="13807FE7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D0E8F3D" w14:textId="77777777" w:rsidTr="00704A10">
        <w:tc>
          <w:tcPr>
            <w:tcW w:w="2269" w:type="dxa"/>
          </w:tcPr>
          <w:p w14:paraId="6EDC852A" w14:textId="77777777" w:rsidR="0044764A" w:rsidRPr="00013A06" w:rsidRDefault="0044764A" w:rsidP="00A40E09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708" w:type="dxa"/>
          </w:tcPr>
          <w:p w14:paraId="1CED8E00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6D65A6" w14:textId="77777777" w:rsidR="0044764A" w:rsidRPr="00013A06" w:rsidRDefault="00C11DB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1.6</w:t>
            </w:r>
          </w:p>
        </w:tc>
        <w:tc>
          <w:tcPr>
            <w:tcW w:w="992" w:type="dxa"/>
          </w:tcPr>
          <w:p w14:paraId="5FE16E5D" w14:textId="77777777" w:rsidR="0044764A" w:rsidRPr="00013A06" w:rsidRDefault="002A2A25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0.4</w:t>
            </w:r>
          </w:p>
        </w:tc>
        <w:tc>
          <w:tcPr>
            <w:tcW w:w="1276" w:type="dxa"/>
          </w:tcPr>
          <w:p w14:paraId="6653D68D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2.4</w:t>
            </w:r>
          </w:p>
        </w:tc>
        <w:tc>
          <w:tcPr>
            <w:tcW w:w="1417" w:type="dxa"/>
          </w:tcPr>
          <w:p w14:paraId="395AC739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5.8</w:t>
            </w:r>
          </w:p>
        </w:tc>
        <w:tc>
          <w:tcPr>
            <w:tcW w:w="1152" w:type="dxa"/>
          </w:tcPr>
          <w:p w14:paraId="6A99B40A" w14:textId="77777777" w:rsidR="0044764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3.0</w:t>
            </w:r>
          </w:p>
        </w:tc>
        <w:tc>
          <w:tcPr>
            <w:tcW w:w="691" w:type="dxa"/>
          </w:tcPr>
          <w:p w14:paraId="259CD7C6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22A821E7" w14:textId="77777777" w:rsidTr="00704A10">
        <w:tc>
          <w:tcPr>
            <w:tcW w:w="2269" w:type="dxa"/>
          </w:tcPr>
          <w:p w14:paraId="0299D581" w14:textId="77777777" w:rsidR="00EF3EBA" w:rsidRPr="00013A06" w:rsidRDefault="00831E89" w:rsidP="00A40E09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Others</w:t>
            </w:r>
          </w:p>
        </w:tc>
        <w:tc>
          <w:tcPr>
            <w:tcW w:w="708" w:type="dxa"/>
          </w:tcPr>
          <w:p w14:paraId="62A06E22" w14:textId="77777777" w:rsidR="00EF3EBA" w:rsidRPr="00013A06" w:rsidRDefault="00EF3EB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ADF801" w14:textId="77777777" w:rsidR="00EF3EBA" w:rsidRPr="00013A06" w:rsidRDefault="00C11DB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992" w:type="dxa"/>
          </w:tcPr>
          <w:p w14:paraId="10100D31" w14:textId="77777777" w:rsidR="00EF3EBA" w:rsidRPr="00013A06" w:rsidRDefault="002A2A25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3.9</w:t>
            </w:r>
          </w:p>
        </w:tc>
        <w:tc>
          <w:tcPr>
            <w:tcW w:w="1276" w:type="dxa"/>
          </w:tcPr>
          <w:p w14:paraId="52D6C793" w14:textId="77777777" w:rsidR="00EF3EB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.9</w:t>
            </w:r>
          </w:p>
        </w:tc>
        <w:tc>
          <w:tcPr>
            <w:tcW w:w="1417" w:type="dxa"/>
          </w:tcPr>
          <w:p w14:paraId="14B323C7" w14:textId="77777777" w:rsidR="00EF3EB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8.2</w:t>
            </w:r>
          </w:p>
        </w:tc>
        <w:tc>
          <w:tcPr>
            <w:tcW w:w="1152" w:type="dxa"/>
          </w:tcPr>
          <w:p w14:paraId="377046CF" w14:textId="77777777" w:rsidR="00EF3EBA" w:rsidRPr="00013A06" w:rsidRDefault="005F6B98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9.0</w:t>
            </w:r>
          </w:p>
        </w:tc>
        <w:tc>
          <w:tcPr>
            <w:tcW w:w="691" w:type="dxa"/>
          </w:tcPr>
          <w:p w14:paraId="695951E8" w14:textId="77777777" w:rsidR="00EF3EBA" w:rsidRPr="00013A06" w:rsidRDefault="00EF3EB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2E5DFB57" w14:textId="77777777" w:rsidTr="00704A10">
        <w:tc>
          <w:tcPr>
            <w:tcW w:w="2269" w:type="dxa"/>
          </w:tcPr>
          <w:p w14:paraId="27294E9F" w14:textId="1F14D3CB" w:rsidR="0044764A" w:rsidRPr="00013A06" w:rsidRDefault="00831E89" w:rsidP="00FE3D21">
            <w:pPr>
              <w:ind w:left="169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issing</w:t>
            </w:r>
            <w:r w:rsidR="007935C0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="004A72DE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(n</w:t>
            </w:r>
            <w:r w:rsidR="00AF2418">
              <w:rPr>
                <w:rFonts w:asciiTheme="majorBidi" w:eastAsia="Times New Roman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2A2A25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= 6</w:t>
            </w:r>
            <w:r w:rsidR="004A72DE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76B9E9F9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51E8D8" w14:textId="77777777" w:rsidR="0044764A" w:rsidRPr="00013A06" w:rsidRDefault="0044764A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5E9C2E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9A7843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047D3A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6450093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1033CD77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6FD66C61" w14:textId="77777777" w:rsidTr="00704A10">
        <w:tc>
          <w:tcPr>
            <w:tcW w:w="2269" w:type="dxa"/>
            <w:shd w:val="clear" w:color="auto" w:fill="auto"/>
          </w:tcPr>
          <w:p w14:paraId="667FF96B" w14:textId="77777777" w:rsidR="0044764A" w:rsidRPr="00013A06" w:rsidRDefault="001F1CDF" w:rsidP="0027587C">
            <w:pPr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ce of work</w:t>
            </w:r>
          </w:p>
        </w:tc>
        <w:tc>
          <w:tcPr>
            <w:tcW w:w="708" w:type="dxa"/>
            <w:shd w:val="clear" w:color="auto" w:fill="auto"/>
          </w:tcPr>
          <w:p w14:paraId="56905C48" w14:textId="77777777" w:rsidR="0044764A" w:rsidRPr="00013A06" w:rsidRDefault="00E55651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418" w:type="dxa"/>
            <w:shd w:val="clear" w:color="auto" w:fill="auto"/>
          </w:tcPr>
          <w:p w14:paraId="7B310AE6" w14:textId="77777777" w:rsidR="0044764A" w:rsidRPr="00013A06" w:rsidRDefault="0044764A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7C041B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7B63EAC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58F3588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14:paraId="72059591" w14:textId="77777777" w:rsidR="0044764A" w:rsidRPr="00013A06" w:rsidRDefault="0044764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14:paraId="5B47E2D8" w14:textId="77777777" w:rsidR="0044764A" w:rsidRPr="00013A06" w:rsidRDefault="00AE5CF0" w:rsidP="0005754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57542" w:rsidRPr="00013A06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</w:tr>
      <w:tr w:rsidR="000941CC" w:rsidRPr="00013A06" w14:paraId="41D293E9" w14:textId="77777777" w:rsidTr="00704A10">
        <w:tc>
          <w:tcPr>
            <w:tcW w:w="2269" w:type="dxa"/>
          </w:tcPr>
          <w:p w14:paraId="1008C55E" w14:textId="77777777" w:rsidR="0044764A" w:rsidRPr="00013A06" w:rsidRDefault="0044764A" w:rsidP="00D63EBB">
            <w:pPr>
              <w:ind w:left="169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ublic </w:t>
            </w:r>
            <w:r w:rsidR="00D63EBB"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place</w:t>
            </w:r>
            <w:r w:rsidR="00ED3481"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3B887201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8A5572" w14:textId="77777777" w:rsidR="0044764A" w:rsidRPr="00013A06" w:rsidRDefault="00E5565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4.4</w:t>
            </w:r>
          </w:p>
        </w:tc>
        <w:tc>
          <w:tcPr>
            <w:tcW w:w="992" w:type="dxa"/>
          </w:tcPr>
          <w:p w14:paraId="61FCE262" w14:textId="77777777" w:rsidR="0044764A" w:rsidRPr="00013A06" w:rsidRDefault="00E55651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5.7</w:t>
            </w:r>
          </w:p>
        </w:tc>
        <w:tc>
          <w:tcPr>
            <w:tcW w:w="1276" w:type="dxa"/>
          </w:tcPr>
          <w:p w14:paraId="3D85C010" w14:textId="77777777" w:rsidR="0044764A" w:rsidRPr="00013A06" w:rsidRDefault="00AE5CF0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2.2</w:t>
            </w:r>
          </w:p>
        </w:tc>
        <w:tc>
          <w:tcPr>
            <w:tcW w:w="1417" w:type="dxa"/>
          </w:tcPr>
          <w:p w14:paraId="4F260652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1.2</w:t>
            </w:r>
          </w:p>
        </w:tc>
        <w:tc>
          <w:tcPr>
            <w:tcW w:w="1152" w:type="dxa"/>
          </w:tcPr>
          <w:p w14:paraId="00CD4FD6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6.2</w:t>
            </w:r>
          </w:p>
        </w:tc>
        <w:tc>
          <w:tcPr>
            <w:tcW w:w="691" w:type="dxa"/>
          </w:tcPr>
          <w:p w14:paraId="5F7C6243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47CE3A13" w14:textId="77777777" w:rsidTr="00704A10">
        <w:tc>
          <w:tcPr>
            <w:tcW w:w="2269" w:type="dxa"/>
          </w:tcPr>
          <w:p w14:paraId="46812258" w14:textId="2D4A2B2E" w:rsidR="0044764A" w:rsidRPr="00013A06" w:rsidRDefault="0044764A" w:rsidP="000C29F0">
            <w:pPr>
              <w:ind w:left="169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Healthcare setting</w:t>
            </w:r>
            <w:r w:rsidR="002F322A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630F557F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4FC692" w14:textId="77777777" w:rsidR="0044764A" w:rsidRPr="00013A06" w:rsidRDefault="00E5565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992" w:type="dxa"/>
          </w:tcPr>
          <w:p w14:paraId="3581BC49" w14:textId="77777777" w:rsidR="0044764A" w:rsidRPr="00013A06" w:rsidRDefault="00E55651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.6</w:t>
            </w:r>
          </w:p>
        </w:tc>
        <w:tc>
          <w:tcPr>
            <w:tcW w:w="1276" w:type="dxa"/>
          </w:tcPr>
          <w:p w14:paraId="4D210FEA" w14:textId="77777777" w:rsidR="0044764A" w:rsidRPr="00013A06" w:rsidRDefault="00AE5CF0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1417" w:type="dxa"/>
          </w:tcPr>
          <w:p w14:paraId="086C6438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152" w:type="dxa"/>
          </w:tcPr>
          <w:p w14:paraId="414D7483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691" w:type="dxa"/>
          </w:tcPr>
          <w:p w14:paraId="537B99F5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058B782" w14:textId="77777777" w:rsidTr="00704A10">
        <w:tc>
          <w:tcPr>
            <w:tcW w:w="2269" w:type="dxa"/>
          </w:tcPr>
          <w:p w14:paraId="4D96BE39" w14:textId="77777777" w:rsidR="0044764A" w:rsidRPr="00013A06" w:rsidRDefault="0044764A" w:rsidP="000C29F0">
            <w:pPr>
              <w:ind w:left="169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Aviation and tourism services</w:t>
            </w:r>
          </w:p>
        </w:tc>
        <w:tc>
          <w:tcPr>
            <w:tcW w:w="708" w:type="dxa"/>
          </w:tcPr>
          <w:p w14:paraId="2B0C69F3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494F92" w14:textId="77777777" w:rsidR="0044764A" w:rsidRPr="00013A06" w:rsidRDefault="00E5565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992" w:type="dxa"/>
          </w:tcPr>
          <w:p w14:paraId="157E41AC" w14:textId="77777777" w:rsidR="0044764A" w:rsidRPr="00013A06" w:rsidRDefault="00E55651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276" w:type="dxa"/>
          </w:tcPr>
          <w:p w14:paraId="27AA2EB7" w14:textId="77777777" w:rsidR="0044764A" w:rsidRPr="00013A06" w:rsidRDefault="00AE5CF0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.0</w:t>
            </w:r>
          </w:p>
        </w:tc>
        <w:tc>
          <w:tcPr>
            <w:tcW w:w="1417" w:type="dxa"/>
          </w:tcPr>
          <w:p w14:paraId="46CEE40B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4.3</w:t>
            </w:r>
          </w:p>
        </w:tc>
        <w:tc>
          <w:tcPr>
            <w:tcW w:w="1152" w:type="dxa"/>
          </w:tcPr>
          <w:p w14:paraId="0A0F515E" w14:textId="77777777" w:rsidR="0044764A" w:rsidRPr="00013A06" w:rsidRDefault="00057542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691" w:type="dxa"/>
          </w:tcPr>
          <w:p w14:paraId="08B12EAF" w14:textId="77777777" w:rsidR="0044764A" w:rsidRPr="00013A06" w:rsidRDefault="0044764A" w:rsidP="002A1A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4768B98" w14:textId="77777777" w:rsidTr="00704A10">
        <w:tc>
          <w:tcPr>
            <w:tcW w:w="2269" w:type="dxa"/>
          </w:tcPr>
          <w:p w14:paraId="3684B817" w14:textId="77777777" w:rsidR="00D63EBB" w:rsidRPr="00013A06" w:rsidRDefault="00D63EBB" w:rsidP="00CB2642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Child, visitor, student, not working</w:t>
            </w:r>
          </w:p>
        </w:tc>
        <w:tc>
          <w:tcPr>
            <w:tcW w:w="708" w:type="dxa"/>
          </w:tcPr>
          <w:p w14:paraId="1C97173C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631A35" w14:textId="77777777" w:rsidR="00D63EBB" w:rsidRPr="00013A06" w:rsidRDefault="00E5565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2.7</w:t>
            </w:r>
          </w:p>
        </w:tc>
        <w:tc>
          <w:tcPr>
            <w:tcW w:w="992" w:type="dxa"/>
          </w:tcPr>
          <w:p w14:paraId="53F1530C" w14:textId="77777777" w:rsidR="00D63EBB" w:rsidRPr="00013A06" w:rsidRDefault="00E55651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4.6</w:t>
            </w:r>
          </w:p>
        </w:tc>
        <w:tc>
          <w:tcPr>
            <w:tcW w:w="1276" w:type="dxa"/>
          </w:tcPr>
          <w:p w14:paraId="6C0BCD7F" w14:textId="77777777" w:rsidR="00D63EBB" w:rsidRPr="00013A06" w:rsidRDefault="00AE5CF0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1417" w:type="dxa"/>
          </w:tcPr>
          <w:p w14:paraId="1BD76EAF" w14:textId="77777777" w:rsidR="00D63EBB" w:rsidRPr="00013A06" w:rsidRDefault="00AE5CF0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5.0</w:t>
            </w:r>
          </w:p>
        </w:tc>
        <w:tc>
          <w:tcPr>
            <w:tcW w:w="1152" w:type="dxa"/>
          </w:tcPr>
          <w:p w14:paraId="32BDF8A1" w14:textId="77777777" w:rsidR="00D63EBB" w:rsidRPr="00013A06" w:rsidRDefault="00057542" w:rsidP="0005754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6.4</w:t>
            </w:r>
          </w:p>
        </w:tc>
        <w:tc>
          <w:tcPr>
            <w:tcW w:w="691" w:type="dxa"/>
          </w:tcPr>
          <w:p w14:paraId="3CF81626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4E9066C" w14:textId="77777777" w:rsidTr="00704A10">
        <w:tc>
          <w:tcPr>
            <w:tcW w:w="2269" w:type="dxa"/>
          </w:tcPr>
          <w:p w14:paraId="22D60D41" w14:textId="3833091E" w:rsidR="00D63EBB" w:rsidRPr="00013A06" w:rsidRDefault="00D63EBB" w:rsidP="004A72DE">
            <w:pPr>
              <w:ind w:left="169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issing</w:t>
            </w:r>
            <w:r w:rsidR="004A72DE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(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4A72DE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42)</w:t>
            </w:r>
          </w:p>
        </w:tc>
        <w:tc>
          <w:tcPr>
            <w:tcW w:w="708" w:type="dxa"/>
          </w:tcPr>
          <w:p w14:paraId="08C73196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C5F918" w14:textId="77777777" w:rsidR="00D63EBB" w:rsidRPr="00013A06" w:rsidRDefault="00D63EBB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F1F100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B75A54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110D5F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B3AF2F0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1F86E417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495BF98C" w14:textId="77777777" w:rsidTr="00704A10">
        <w:tc>
          <w:tcPr>
            <w:tcW w:w="2269" w:type="dxa"/>
          </w:tcPr>
          <w:p w14:paraId="4AA81C53" w14:textId="77777777" w:rsidR="00D63EBB" w:rsidRPr="00013A06" w:rsidRDefault="00D63EBB" w:rsidP="0027587C">
            <w:pPr>
              <w:spacing w:before="120"/>
              <w:ind w:left="27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Chronic conditions </w:t>
            </w:r>
          </w:p>
        </w:tc>
        <w:tc>
          <w:tcPr>
            <w:tcW w:w="708" w:type="dxa"/>
          </w:tcPr>
          <w:p w14:paraId="2E5373BF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8C26D3" w14:textId="77777777" w:rsidR="00D63EBB" w:rsidRPr="00013A06" w:rsidRDefault="00D63EBB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BA4E95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65937B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D797FF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FEEE1F6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4A5F696B" w14:textId="77777777" w:rsidR="00D63EBB" w:rsidRPr="00013A06" w:rsidRDefault="00CC6EA8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</w:tr>
      <w:tr w:rsidR="000941CC" w:rsidRPr="00013A06" w14:paraId="4EAE32B1" w14:textId="77777777" w:rsidTr="00704A10">
        <w:tc>
          <w:tcPr>
            <w:tcW w:w="2269" w:type="dxa"/>
          </w:tcPr>
          <w:p w14:paraId="68815B3B" w14:textId="77777777" w:rsidR="00D63EBB" w:rsidRPr="00013A06" w:rsidRDefault="00402DDA" w:rsidP="00D63EBB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708" w:type="dxa"/>
          </w:tcPr>
          <w:p w14:paraId="4595CB70" w14:textId="77777777" w:rsidR="00D63EBB" w:rsidRPr="00013A06" w:rsidRDefault="00F26603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418" w:type="dxa"/>
          </w:tcPr>
          <w:p w14:paraId="1EAA5BD6" w14:textId="77777777" w:rsidR="00D63EBB" w:rsidRPr="00013A06" w:rsidRDefault="00F26603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90.3</w:t>
            </w:r>
          </w:p>
        </w:tc>
        <w:tc>
          <w:tcPr>
            <w:tcW w:w="992" w:type="dxa"/>
          </w:tcPr>
          <w:p w14:paraId="0891D38C" w14:textId="77777777" w:rsidR="00D63EBB" w:rsidRPr="00013A06" w:rsidRDefault="00F26603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3.3</w:t>
            </w:r>
          </w:p>
        </w:tc>
        <w:tc>
          <w:tcPr>
            <w:tcW w:w="1276" w:type="dxa"/>
          </w:tcPr>
          <w:p w14:paraId="5D6D5B2E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3.6</w:t>
            </w:r>
          </w:p>
        </w:tc>
        <w:tc>
          <w:tcPr>
            <w:tcW w:w="1417" w:type="dxa"/>
          </w:tcPr>
          <w:p w14:paraId="474FCBD4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1.0</w:t>
            </w:r>
          </w:p>
        </w:tc>
        <w:tc>
          <w:tcPr>
            <w:tcW w:w="1152" w:type="dxa"/>
          </w:tcPr>
          <w:p w14:paraId="5B4B4EDE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7.2</w:t>
            </w:r>
          </w:p>
        </w:tc>
        <w:tc>
          <w:tcPr>
            <w:tcW w:w="691" w:type="dxa"/>
          </w:tcPr>
          <w:p w14:paraId="731D8618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639C27B7" w14:textId="77777777" w:rsidTr="00704A10">
        <w:tc>
          <w:tcPr>
            <w:tcW w:w="2269" w:type="dxa"/>
          </w:tcPr>
          <w:p w14:paraId="0BDB8067" w14:textId="77777777" w:rsidR="00D63EBB" w:rsidRPr="00013A06" w:rsidRDefault="00402DDA" w:rsidP="00402DDA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One condition</w:t>
            </w:r>
          </w:p>
        </w:tc>
        <w:tc>
          <w:tcPr>
            <w:tcW w:w="708" w:type="dxa"/>
          </w:tcPr>
          <w:p w14:paraId="7ED9A98F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4AD15A" w14:textId="77777777" w:rsidR="00D63EBB" w:rsidRPr="00013A06" w:rsidRDefault="00F26603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.8</w:t>
            </w:r>
          </w:p>
        </w:tc>
        <w:tc>
          <w:tcPr>
            <w:tcW w:w="992" w:type="dxa"/>
          </w:tcPr>
          <w:p w14:paraId="744E5404" w14:textId="77777777" w:rsidR="00D63EBB" w:rsidRPr="00013A06" w:rsidRDefault="00F26603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0</w:t>
            </w:r>
          </w:p>
        </w:tc>
        <w:tc>
          <w:tcPr>
            <w:tcW w:w="1276" w:type="dxa"/>
          </w:tcPr>
          <w:p w14:paraId="7BFA1410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1417" w:type="dxa"/>
          </w:tcPr>
          <w:p w14:paraId="43E09855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9</w:t>
            </w:r>
          </w:p>
        </w:tc>
        <w:tc>
          <w:tcPr>
            <w:tcW w:w="1152" w:type="dxa"/>
          </w:tcPr>
          <w:p w14:paraId="1A40CBB9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0.3</w:t>
            </w:r>
          </w:p>
        </w:tc>
        <w:tc>
          <w:tcPr>
            <w:tcW w:w="691" w:type="dxa"/>
          </w:tcPr>
          <w:p w14:paraId="42D43FB0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1ADC748" w14:textId="77777777" w:rsidTr="00704A10">
        <w:tc>
          <w:tcPr>
            <w:tcW w:w="2269" w:type="dxa"/>
          </w:tcPr>
          <w:p w14:paraId="78AC7D15" w14:textId="77777777" w:rsidR="00402DDA" w:rsidRPr="00013A06" w:rsidRDefault="00402DDA" w:rsidP="00402DDA">
            <w:pPr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≥2 conditions </w:t>
            </w:r>
          </w:p>
        </w:tc>
        <w:tc>
          <w:tcPr>
            <w:tcW w:w="708" w:type="dxa"/>
          </w:tcPr>
          <w:p w14:paraId="0C477429" w14:textId="77777777" w:rsidR="00402DDA" w:rsidRPr="00013A06" w:rsidRDefault="00402DDA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40012B" w14:textId="77777777" w:rsidR="00402DDA" w:rsidRPr="00013A06" w:rsidRDefault="00F26603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992" w:type="dxa"/>
          </w:tcPr>
          <w:p w14:paraId="2E7991E8" w14:textId="77777777" w:rsidR="00402DDA" w:rsidRPr="00013A06" w:rsidRDefault="00F26603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1276" w:type="dxa"/>
          </w:tcPr>
          <w:p w14:paraId="08DF4F78" w14:textId="77777777" w:rsidR="00402DDA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1417" w:type="dxa"/>
          </w:tcPr>
          <w:p w14:paraId="79F86E6E" w14:textId="77777777" w:rsidR="00402DDA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1152" w:type="dxa"/>
          </w:tcPr>
          <w:p w14:paraId="4AB168DF" w14:textId="77777777" w:rsidR="00402DDA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</w:tc>
        <w:tc>
          <w:tcPr>
            <w:tcW w:w="691" w:type="dxa"/>
          </w:tcPr>
          <w:p w14:paraId="1311170B" w14:textId="77777777" w:rsidR="00402DDA" w:rsidRPr="00013A06" w:rsidRDefault="00402DDA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288BC716" w14:textId="77777777" w:rsidTr="00704A10">
        <w:trPr>
          <w:trHeight w:val="391"/>
        </w:trPr>
        <w:tc>
          <w:tcPr>
            <w:tcW w:w="2269" w:type="dxa"/>
          </w:tcPr>
          <w:p w14:paraId="52C2D72B" w14:textId="77777777" w:rsidR="006E45EB" w:rsidRPr="00013A06" w:rsidRDefault="006E45EB" w:rsidP="00F26603">
            <w:pPr>
              <w:spacing w:before="120" w:after="120"/>
              <w:ind w:left="169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At least one condition</w:t>
            </w:r>
          </w:p>
        </w:tc>
        <w:tc>
          <w:tcPr>
            <w:tcW w:w="708" w:type="dxa"/>
          </w:tcPr>
          <w:p w14:paraId="17C56770" w14:textId="77777777" w:rsidR="006E45EB" w:rsidRPr="00013A06" w:rsidRDefault="00F26603" w:rsidP="00F26603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418" w:type="dxa"/>
          </w:tcPr>
          <w:p w14:paraId="0B1DECDD" w14:textId="77777777" w:rsidR="006E45EB" w:rsidRPr="00013A06" w:rsidRDefault="00CC6EA8" w:rsidP="00D95014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</w:tc>
        <w:tc>
          <w:tcPr>
            <w:tcW w:w="992" w:type="dxa"/>
          </w:tcPr>
          <w:p w14:paraId="16147E1B" w14:textId="77777777" w:rsidR="006E45EB" w:rsidRPr="00013A06" w:rsidRDefault="00EC3347" w:rsidP="00EC3347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6.7</w:t>
            </w:r>
          </w:p>
        </w:tc>
        <w:tc>
          <w:tcPr>
            <w:tcW w:w="1276" w:type="dxa"/>
          </w:tcPr>
          <w:p w14:paraId="2B367E8B" w14:textId="77777777" w:rsidR="006E45EB" w:rsidRPr="00013A06" w:rsidRDefault="00CC6EA8" w:rsidP="00F26603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6.4</w:t>
            </w:r>
          </w:p>
        </w:tc>
        <w:tc>
          <w:tcPr>
            <w:tcW w:w="1417" w:type="dxa"/>
          </w:tcPr>
          <w:p w14:paraId="64A15ED4" w14:textId="77777777" w:rsidR="006E45EB" w:rsidRPr="00013A06" w:rsidRDefault="00CC6EA8" w:rsidP="00F26603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9.0</w:t>
            </w:r>
          </w:p>
        </w:tc>
        <w:tc>
          <w:tcPr>
            <w:tcW w:w="1152" w:type="dxa"/>
          </w:tcPr>
          <w:p w14:paraId="1DBFDE08" w14:textId="77777777" w:rsidR="006E45EB" w:rsidRPr="00013A06" w:rsidRDefault="00CC6EA8" w:rsidP="00F26603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8</w:t>
            </w:r>
          </w:p>
        </w:tc>
        <w:tc>
          <w:tcPr>
            <w:tcW w:w="691" w:type="dxa"/>
          </w:tcPr>
          <w:p w14:paraId="64B5ABC6" w14:textId="77777777" w:rsidR="006E45EB" w:rsidRPr="00013A06" w:rsidRDefault="00CC6EA8" w:rsidP="00F26603">
            <w:pPr>
              <w:spacing w:before="120"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</w:tr>
      <w:tr w:rsidR="000941CC" w:rsidRPr="00013A06" w14:paraId="7EDBFCA4" w14:textId="77777777" w:rsidTr="00704A10">
        <w:tc>
          <w:tcPr>
            <w:tcW w:w="2269" w:type="dxa"/>
          </w:tcPr>
          <w:p w14:paraId="15617003" w14:textId="18F192BA" w:rsidR="00D63EBB" w:rsidRPr="00013A06" w:rsidRDefault="00E752A8" w:rsidP="00D63EBB">
            <w:pPr>
              <w:ind w:left="169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issing</w:t>
            </w:r>
            <w:r w:rsidR="00873191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(</w:t>
            </w:r>
            <w:r w:rsidR="00563AAA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563AAA"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24)</w:t>
            </w:r>
          </w:p>
        </w:tc>
        <w:tc>
          <w:tcPr>
            <w:tcW w:w="708" w:type="dxa"/>
          </w:tcPr>
          <w:p w14:paraId="5612CE79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87D851" w14:textId="77777777" w:rsidR="00D63EBB" w:rsidRPr="00013A06" w:rsidRDefault="00CC6EA8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8826588" w14:textId="77777777" w:rsidR="00D63EBB" w:rsidRPr="00013A06" w:rsidRDefault="00CC6EA8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7D7DDE88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CEF639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EC8DB6B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7A969B97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549B4D98" w14:textId="77777777" w:rsidTr="00704A10">
        <w:tc>
          <w:tcPr>
            <w:tcW w:w="2269" w:type="dxa"/>
          </w:tcPr>
          <w:p w14:paraId="58782B78" w14:textId="77777777" w:rsidR="00D63EBB" w:rsidRPr="00013A06" w:rsidRDefault="00D63EBB" w:rsidP="0027587C">
            <w:pPr>
              <w:spacing w:before="12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ravel in the past month </w:t>
            </w:r>
          </w:p>
        </w:tc>
        <w:tc>
          <w:tcPr>
            <w:tcW w:w="708" w:type="dxa"/>
          </w:tcPr>
          <w:p w14:paraId="1528793B" w14:textId="77777777" w:rsidR="00D63EBB" w:rsidRPr="00013A06" w:rsidRDefault="00187579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298</w:t>
            </w:r>
          </w:p>
        </w:tc>
        <w:tc>
          <w:tcPr>
            <w:tcW w:w="1418" w:type="dxa"/>
          </w:tcPr>
          <w:p w14:paraId="4CBF8FB8" w14:textId="77777777" w:rsidR="00D63EBB" w:rsidRPr="00013A06" w:rsidRDefault="00D63EBB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F96407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7F46BE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C9DDF0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553FDC8" w14:textId="77777777" w:rsidR="00D63EBB" w:rsidRPr="00013A06" w:rsidRDefault="00D63EBB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523BA0F9" w14:textId="77777777" w:rsidR="00D63EBB" w:rsidRPr="00013A06" w:rsidRDefault="00057542" w:rsidP="0005754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6E1991" w:rsidRPr="00013A0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941CC" w:rsidRPr="00013A06" w14:paraId="20632A8B" w14:textId="77777777" w:rsidTr="00704A10">
        <w:tc>
          <w:tcPr>
            <w:tcW w:w="2269" w:type="dxa"/>
          </w:tcPr>
          <w:p w14:paraId="64FC9197" w14:textId="77777777" w:rsidR="00D843CF" w:rsidRPr="00013A06" w:rsidRDefault="00D843CF" w:rsidP="002F2099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</w:t>
            </w:r>
          </w:p>
        </w:tc>
        <w:tc>
          <w:tcPr>
            <w:tcW w:w="708" w:type="dxa"/>
          </w:tcPr>
          <w:p w14:paraId="486A31BC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02D802" w14:textId="77777777" w:rsidR="00D843CF" w:rsidRPr="00013A06" w:rsidRDefault="00D843CF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5.5</w:t>
            </w:r>
          </w:p>
        </w:tc>
        <w:tc>
          <w:tcPr>
            <w:tcW w:w="992" w:type="dxa"/>
          </w:tcPr>
          <w:p w14:paraId="61258EFB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2.0</w:t>
            </w:r>
          </w:p>
        </w:tc>
        <w:tc>
          <w:tcPr>
            <w:tcW w:w="1276" w:type="dxa"/>
          </w:tcPr>
          <w:p w14:paraId="78EB0D3F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9.4</w:t>
            </w:r>
          </w:p>
        </w:tc>
        <w:tc>
          <w:tcPr>
            <w:tcW w:w="1417" w:type="dxa"/>
          </w:tcPr>
          <w:p w14:paraId="6C681076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1.0</w:t>
            </w:r>
          </w:p>
        </w:tc>
        <w:tc>
          <w:tcPr>
            <w:tcW w:w="1152" w:type="dxa"/>
          </w:tcPr>
          <w:p w14:paraId="6F4C7254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2.9</w:t>
            </w:r>
          </w:p>
        </w:tc>
        <w:tc>
          <w:tcPr>
            <w:tcW w:w="691" w:type="dxa"/>
          </w:tcPr>
          <w:p w14:paraId="62CAFD45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15713D77" w14:textId="77777777" w:rsidTr="00704A10">
        <w:tc>
          <w:tcPr>
            <w:tcW w:w="2269" w:type="dxa"/>
          </w:tcPr>
          <w:p w14:paraId="1763CE3F" w14:textId="77777777" w:rsidR="00D63EBB" w:rsidRPr="00013A06" w:rsidRDefault="00D63EBB" w:rsidP="00D63EBB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AEBFFC1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BF8A24" w14:textId="77777777" w:rsidR="00D63EBB" w:rsidRPr="00013A06" w:rsidRDefault="00187579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4.5</w:t>
            </w:r>
          </w:p>
        </w:tc>
        <w:tc>
          <w:tcPr>
            <w:tcW w:w="992" w:type="dxa"/>
          </w:tcPr>
          <w:p w14:paraId="2123912C" w14:textId="77777777" w:rsidR="00D63EBB" w:rsidRPr="00013A06" w:rsidRDefault="00187579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8.0</w:t>
            </w:r>
          </w:p>
        </w:tc>
        <w:tc>
          <w:tcPr>
            <w:tcW w:w="1276" w:type="dxa"/>
          </w:tcPr>
          <w:p w14:paraId="6C8515D4" w14:textId="77777777" w:rsidR="00D63EBB" w:rsidRPr="00013A06" w:rsidRDefault="006E1991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0.6</w:t>
            </w:r>
          </w:p>
        </w:tc>
        <w:tc>
          <w:tcPr>
            <w:tcW w:w="1417" w:type="dxa"/>
          </w:tcPr>
          <w:p w14:paraId="48A365D8" w14:textId="77777777" w:rsidR="00D63EBB" w:rsidRPr="00013A06" w:rsidRDefault="00057542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9.0</w:t>
            </w:r>
          </w:p>
        </w:tc>
        <w:tc>
          <w:tcPr>
            <w:tcW w:w="1152" w:type="dxa"/>
          </w:tcPr>
          <w:p w14:paraId="3F86E4D0" w14:textId="77777777" w:rsidR="00D63EBB" w:rsidRPr="00013A06" w:rsidRDefault="00057542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7.1</w:t>
            </w:r>
          </w:p>
        </w:tc>
        <w:tc>
          <w:tcPr>
            <w:tcW w:w="691" w:type="dxa"/>
          </w:tcPr>
          <w:p w14:paraId="3504D522" w14:textId="77777777" w:rsidR="00D63EBB" w:rsidRPr="00013A06" w:rsidRDefault="00D63EBB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4923C6EA" w14:textId="77777777" w:rsidTr="00704A10">
        <w:tc>
          <w:tcPr>
            <w:tcW w:w="2269" w:type="dxa"/>
          </w:tcPr>
          <w:p w14:paraId="344FB5FA" w14:textId="0696A059" w:rsidR="004A72DE" w:rsidRPr="00013A06" w:rsidRDefault="004A72DE" w:rsidP="004A72DE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issing (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85)</w:t>
            </w:r>
          </w:p>
        </w:tc>
        <w:tc>
          <w:tcPr>
            <w:tcW w:w="708" w:type="dxa"/>
          </w:tcPr>
          <w:p w14:paraId="7105170D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5248C1" w14:textId="77777777" w:rsidR="004A72DE" w:rsidRPr="00013A06" w:rsidRDefault="004A72DE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BDF7D8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D9EA50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FEFEE5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3854605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5ADC1BCF" w14:textId="77777777" w:rsidR="004A72DE" w:rsidRPr="00013A06" w:rsidRDefault="004A72DE" w:rsidP="00D63E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0BF9890" w14:textId="77777777" w:rsidTr="00704A10">
        <w:tc>
          <w:tcPr>
            <w:tcW w:w="2269" w:type="dxa"/>
          </w:tcPr>
          <w:p w14:paraId="7C92DC5D" w14:textId="77777777" w:rsidR="006E1991" w:rsidRPr="00013A06" w:rsidRDefault="00F34F8B" w:rsidP="0027587C">
            <w:pPr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Second PCR </w:t>
            </w:r>
            <w:r w:rsidR="006E1991"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708" w:type="dxa"/>
          </w:tcPr>
          <w:p w14:paraId="291CE86D" w14:textId="77777777" w:rsidR="006E1991" w:rsidRPr="00013A06" w:rsidRDefault="006E1991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18" w:type="dxa"/>
          </w:tcPr>
          <w:p w14:paraId="550D7530" w14:textId="1015EA7D" w:rsidR="006E1991" w:rsidRPr="00013A06" w:rsidRDefault="000716AF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7502BA" w:rsidRPr="00013A06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992" w:type="dxa"/>
          </w:tcPr>
          <w:p w14:paraId="0055993E" w14:textId="059F5DBC" w:rsidR="006E1991" w:rsidRPr="00013A06" w:rsidRDefault="007502B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229</w:t>
            </w:r>
          </w:p>
        </w:tc>
        <w:tc>
          <w:tcPr>
            <w:tcW w:w="1276" w:type="dxa"/>
          </w:tcPr>
          <w:p w14:paraId="6EE49B17" w14:textId="4DDBA8FF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417" w:type="dxa"/>
          </w:tcPr>
          <w:p w14:paraId="531EAAB5" w14:textId="7EEF2536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152" w:type="dxa"/>
          </w:tcPr>
          <w:p w14:paraId="5A87B273" w14:textId="37737C02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691" w:type="dxa"/>
          </w:tcPr>
          <w:p w14:paraId="22D5D7AC" w14:textId="77777777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</w:tr>
      <w:tr w:rsidR="000941CC" w:rsidRPr="00013A06" w14:paraId="48D26985" w14:textId="77777777" w:rsidTr="00704A10">
        <w:tc>
          <w:tcPr>
            <w:tcW w:w="2269" w:type="dxa"/>
          </w:tcPr>
          <w:p w14:paraId="514C6CD5" w14:textId="77777777" w:rsidR="00D843CF" w:rsidRPr="00013A06" w:rsidRDefault="00D843CF" w:rsidP="002F2099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708" w:type="dxa"/>
          </w:tcPr>
          <w:p w14:paraId="7BF7FAC6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5C6999" w14:textId="77777777" w:rsidR="00D843CF" w:rsidRPr="00013A06" w:rsidRDefault="00D843CF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7.0</w:t>
            </w:r>
          </w:p>
        </w:tc>
        <w:tc>
          <w:tcPr>
            <w:tcW w:w="992" w:type="dxa"/>
          </w:tcPr>
          <w:p w14:paraId="3B4C1389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2.2</w:t>
            </w:r>
          </w:p>
        </w:tc>
        <w:tc>
          <w:tcPr>
            <w:tcW w:w="1276" w:type="dxa"/>
          </w:tcPr>
          <w:p w14:paraId="70963978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417" w:type="dxa"/>
          </w:tcPr>
          <w:p w14:paraId="4E27B478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52" w:type="dxa"/>
          </w:tcPr>
          <w:p w14:paraId="64432D71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691" w:type="dxa"/>
          </w:tcPr>
          <w:p w14:paraId="00333DB1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31534BDE" w14:textId="77777777" w:rsidTr="00704A10">
        <w:tc>
          <w:tcPr>
            <w:tcW w:w="2269" w:type="dxa"/>
          </w:tcPr>
          <w:p w14:paraId="4B26F254" w14:textId="77777777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708" w:type="dxa"/>
          </w:tcPr>
          <w:p w14:paraId="302B4EAB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75BAE9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3.0</w:t>
            </w:r>
          </w:p>
        </w:tc>
        <w:tc>
          <w:tcPr>
            <w:tcW w:w="992" w:type="dxa"/>
          </w:tcPr>
          <w:p w14:paraId="27902662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7.8</w:t>
            </w:r>
          </w:p>
        </w:tc>
        <w:tc>
          <w:tcPr>
            <w:tcW w:w="1276" w:type="dxa"/>
          </w:tcPr>
          <w:p w14:paraId="601D37B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8.9</w:t>
            </w:r>
          </w:p>
        </w:tc>
        <w:tc>
          <w:tcPr>
            <w:tcW w:w="1417" w:type="dxa"/>
          </w:tcPr>
          <w:p w14:paraId="5BF0726D" w14:textId="77777777" w:rsidR="006E1991" w:rsidRPr="00013A06" w:rsidRDefault="00057542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9.3</w:t>
            </w:r>
          </w:p>
        </w:tc>
        <w:tc>
          <w:tcPr>
            <w:tcW w:w="1152" w:type="dxa"/>
          </w:tcPr>
          <w:p w14:paraId="3262A9D9" w14:textId="77777777" w:rsidR="006E1991" w:rsidRPr="00013A06" w:rsidRDefault="00057542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2.6</w:t>
            </w:r>
          </w:p>
        </w:tc>
        <w:tc>
          <w:tcPr>
            <w:tcW w:w="691" w:type="dxa"/>
          </w:tcPr>
          <w:p w14:paraId="0E1AB30A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8BF0614" w14:textId="77777777" w:rsidTr="00704A10">
        <w:tc>
          <w:tcPr>
            <w:tcW w:w="2269" w:type="dxa"/>
          </w:tcPr>
          <w:p w14:paraId="63925731" w14:textId="64692813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 tested (n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1C48E3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1C48E3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403)</w:t>
            </w:r>
          </w:p>
        </w:tc>
        <w:tc>
          <w:tcPr>
            <w:tcW w:w="708" w:type="dxa"/>
          </w:tcPr>
          <w:p w14:paraId="0027E0F3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ED7E35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0F6602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C9501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1388C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57434FB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46215B79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A7C6857" w14:textId="77777777" w:rsidTr="00704A10">
        <w:tc>
          <w:tcPr>
            <w:tcW w:w="2269" w:type="dxa"/>
          </w:tcPr>
          <w:p w14:paraId="2358EDEE" w14:textId="77777777" w:rsidR="006E1991" w:rsidRPr="00013A06" w:rsidRDefault="00F34F8B" w:rsidP="0027587C">
            <w:pPr>
              <w:spacing w:before="120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Third PCR </w:t>
            </w:r>
            <w:r w:rsidR="006E1991"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708" w:type="dxa"/>
          </w:tcPr>
          <w:p w14:paraId="25AC93F0" w14:textId="77777777" w:rsidR="006E1991" w:rsidRPr="00013A06" w:rsidRDefault="006E1991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418" w:type="dxa"/>
          </w:tcPr>
          <w:p w14:paraId="68B414CF" w14:textId="176F6508" w:rsidR="006E1991" w:rsidRPr="00013A06" w:rsidRDefault="007502BA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14:paraId="5F8F32FF" w14:textId="2783A40C" w:rsidR="006E1991" w:rsidRPr="00013A06" w:rsidRDefault="007502BA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1276" w:type="dxa"/>
          </w:tcPr>
          <w:p w14:paraId="13A44CC3" w14:textId="0039266C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417" w:type="dxa"/>
          </w:tcPr>
          <w:p w14:paraId="21218C70" w14:textId="2B83AA58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152" w:type="dxa"/>
          </w:tcPr>
          <w:p w14:paraId="1F1575FD" w14:textId="752AB2C8" w:rsidR="006E1991" w:rsidRPr="00013A06" w:rsidRDefault="00057542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691" w:type="dxa"/>
          </w:tcPr>
          <w:p w14:paraId="155C2176" w14:textId="77777777" w:rsidR="006E1991" w:rsidRPr="00013A06" w:rsidRDefault="00E064B6" w:rsidP="00C4670B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57542" w:rsidRPr="00013A06">
              <w:rPr>
                <w:rFonts w:asciiTheme="majorBidi" w:hAnsiTheme="majorBidi" w:cstheme="majorBidi"/>
                <w:sz w:val="18"/>
                <w:szCs w:val="18"/>
              </w:rPr>
              <w:t>438</w:t>
            </w:r>
          </w:p>
        </w:tc>
      </w:tr>
      <w:tr w:rsidR="000941CC" w:rsidRPr="00013A06" w14:paraId="0A72A6FF" w14:textId="77777777" w:rsidTr="00704A10">
        <w:tc>
          <w:tcPr>
            <w:tcW w:w="2269" w:type="dxa"/>
          </w:tcPr>
          <w:p w14:paraId="61BB751F" w14:textId="77777777" w:rsidR="00D843CF" w:rsidRPr="00013A06" w:rsidRDefault="00D843CF" w:rsidP="002F2099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708" w:type="dxa"/>
          </w:tcPr>
          <w:p w14:paraId="6F8903D8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6570A6" w14:textId="77777777" w:rsidR="00D843CF" w:rsidRPr="00013A06" w:rsidRDefault="00D843CF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4.5</w:t>
            </w:r>
          </w:p>
        </w:tc>
        <w:tc>
          <w:tcPr>
            <w:tcW w:w="992" w:type="dxa"/>
          </w:tcPr>
          <w:p w14:paraId="2C9F81D3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0.1</w:t>
            </w:r>
          </w:p>
        </w:tc>
        <w:tc>
          <w:tcPr>
            <w:tcW w:w="1276" w:type="dxa"/>
          </w:tcPr>
          <w:p w14:paraId="7E443651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8.3</w:t>
            </w:r>
          </w:p>
        </w:tc>
        <w:tc>
          <w:tcPr>
            <w:tcW w:w="1417" w:type="dxa"/>
          </w:tcPr>
          <w:p w14:paraId="19E4CA3F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17.3</w:t>
            </w:r>
          </w:p>
        </w:tc>
        <w:tc>
          <w:tcPr>
            <w:tcW w:w="1152" w:type="dxa"/>
          </w:tcPr>
          <w:p w14:paraId="792FA06F" w14:textId="77777777" w:rsidR="00D843CF" w:rsidRPr="00013A06" w:rsidRDefault="00057542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28.1</w:t>
            </w:r>
          </w:p>
        </w:tc>
        <w:tc>
          <w:tcPr>
            <w:tcW w:w="691" w:type="dxa"/>
          </w:tcPr>
          <w:p w14:paraId="332AC274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C94394F" w14:textId="77777777" w:rsidTr="00704A10">
        <w:tc>
          <w:tcPr>
            <w:tcW w:w="2269" w:type="dxa"/>
          </w:tcPr>
          <w:p w14:paraId="6B7D49B8" w14:textId="77777777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708" w:type="dxa"/>
          </w:tcPr>
          <w:p w14:paraId="408203D1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D93906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5.5</w:t>
            </w:r>
          </w:p>
        </w:tc>
        <w:tc>
          <w:tcPr>
            <w:tcW w:w="992" w:type="dxa"/>
          </w:tcPr>
          <w:p w14:paraId="666D7BA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9.9</w:t>
            </w:r>
          </w:p>
        </w:tc>
        <w:tc>
          <w:tcPr>
            <w:tcW w:w="1276" w:type="dxa"/>
          </w:tcPr>
          <w:p w14:paraId="112EE6FB" w14:textId="77777777" w:rsidR="006E1991" w:rsidRPr="00013A06" w:rsidRDefault="00E064B6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1.7</w:t>
            </w:r>
          </w:p>
        </w:tc>
        <w:tc>
          <w:tcPr>
            <w:tcW w:w="1417" w:type="dxa"/>
          </w:tcPr>
          <w:p w14:paraId="4F5FEF11" w14:textId="77777777" w:rsidR="006E1991" w:rsidRPr="00013A06" w:rsidRDefault="00057542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82.7</w:t>
            </w:r>
          </w:p>
        </w:tc>
        <w:tc>
          <w:tcPr>
            <w:tcW w:w="1152" w:type="dxa"/>
          </w:tcPr>
          <w:p w14:paraId="2E634EBF" w14:textId="77777777" w:rsidR="006E1991" w:rsidRPr="00013A06" w:rsidRDefault="00057542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71.9</w:t>
            </w:r>
          </w:p>
        </w:tc>
        <w:tc>
          <w:tcPr>
            <w:tcW w:w="691" w:type="dxa"/>
          </w:tcPr>
          <w:p w14:paraId="32D0BA9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30716617" w14:textId="77777777" w:rsidTr="00704A10">
        <w:tc>
          <w:tcPr>
            <w:tcW w:w="2269" w:type="dxa"/>
          </w:tcPr>
          <w:p w14:paraId="2D67537B" w14:textId="5197BC9F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 tested (n</w:t>
            </w:r>
            <w:r w:rsidR="009951A7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531)</w:t>
            </w:r>
          </w:p>
        </w:tc>
        <w:tc>
          <w:tcPr>
            <w:tcW w:w="708" w:type="dxa"/>
          </w:tcPr>
          <w:p w14:paraId="6FFA6FF8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A67893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6C866F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6DFA82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30312E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65DB9789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34515D34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0B5D787F" w14:textId="77777777" w:rsidTr="00704A10">
        <w:tc>
          <w:tcPr>
            <w:tcW w:w="2269" w:type="dxa"/>
          </w:tcPr>
          <w:p w14:paraId="09663DCD" w14:textId="77777777" w:rsidR="006E1991" w:rsidRPr="00013A06" w:rsidRDefault="00F34F8B" w:rsidP="00F34F8B">
            <w:pPr>
              <w:spacing w:before="12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ourth PCR </w:t>
            </w:r>
            <w:r w:rsidR="006E1991" w:rsidRPr="00013A0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708" w:type="dxa"/>
          </w:tcPr>
          <w:p w14:paraId="325D92DA" w14:textId="77777777" w:rsidR="006E1991" w:rsidRPr="00013A06" w:rsidRDefault="006E1991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1418" w:type="dxa"/>
          </w:tcPr>
          <w:p w14:paraId="4AD78392" w14:textId="29A12517" w:rsidR="006E1991" w:rsidRPr="00013A06" w:rsidRDefault="007502BA" w:rsidP="00D95014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48DF51BA" w14:textId="1D083C63" w:rsidR="006E1991" w:rsidRPr="00013A06" w:rsidRDefault="000716AF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7502BA" w:rsidRPr="00013A06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1276" w:type="dxa"/>
          </w:tcPr>
          <w:p w14:paraId="3A4F36AB" w14:textId="60015C08" w:rsidR="006E1991" w:rsidRPr="00013A06" w:rsidRDefault="00643F9E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417" w:type="dxa"/>
          </w:tcPr>
          <w:p w14:paraId="0BF11FC2" w14:textId="2F349658" w:rsidR="006E1991" w:rsidRPr="00013A06" w:rsidRDefault="00643F9E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152" w:type="dxa"/>
          </w:tcPr>
          <w:p w14:paraId="3C5BFC97" w14:textId="0F7875FA" w:rsidR="006E1991" w:rsidRPr="00013A06" w:rsidRDefault="00643F9E" w:rsidP="0027587C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="009951A7" w:rsidRPr="00013A06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91" w:type="dxa"/>
          </w:tcPr>
          <w:p w14:paraId="2FF5FFA7" w14:textId="77777777" w:rsidR="006E1991" w:rsidRPr="00013A06" w:rsidRDefault="00643F9E" w:rsidP="00643F9E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</w:tr>
      <w:tr w:rsidR="000941CC" w:rsidRPr="00013A06" w14:paraId="63BC5CC4" w14:textId="77777777" w:rsidTr="00704A10">
        <w:tc>
          <w:tcPr>
            <w:tcW w:w="2269" w:type="dxa"/>
          </w:tcPr>
          <w:p w14:paraId="1BE456E9" w14:textId="77777777" w:rsidR="00D843CF" w:rsidRPr="00013A06" w:rsidRDefault="00D843CF" w:rsidP="002F2099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708" w:type="dxa"/>
          </w:tcPr>
          <w:p w14:paraId="21E6FA05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124F55" w14:textId="77777777" w:rsidR="00D843CF" w:rsidRPr="00013A06" w:rsidRDefault="00D843CF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64.9</w:t>
            </w:r>
          </w:p>
        </w:tc>
        <w:tc>
          <w:tcPr>
            <w:tcW w:w="992" w:type="dxa"/>
          </w:tcPr>
          <w:p w14:paraId="1A7A4E97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9.4</w:t>
            </w:r>
          </w:p>
        </w:tc>
        <w:tc>
          <w:tcPr>
            <w:tcW w:w="1276" w:type="dxa"/>
          </w:tcPr>
          <w:p w14:paraId="6125C11C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3.8</w:t>
            </w:r>
          </w:p>
        </w:tc>
        <w:tc>
          <w:tcPr>
            <w:tcW w:w="1417" w:type="dxa"/>
          </w:tcPr>
          <w:p w14:paraId="006E293D" w14:textId="77777777" w:rsidR="00D843CF" w:rsidRPr="00013A06" w:rsidRDefault="00643F9E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7.1</w:t>
            </w:r>
          </w:p>
        </w:tc>
        <w:tc>
          <w:tcPr>
            <w:tcW w:w="1152" w:type="dxa"/>
          </w:tcPr>
          <w:p w14:paraId="1D30C960" w14:textId="77777777" w:rsidR="00D843CF" w:rsidRPr="00013A06" w:rsidRDefault="00643F9E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5.5</w:t>
            </w:r>
          </w:p>
        </w:tc>
        <w:tc>
          <w:tcPr>
            <w:tcW w:w="691" w:type="dxa"/>
          </w:tcPr>
          <w:p w14:paraId="73AA34E6" w14:textId="77777777" w:rsidR="00D843CF" w:rsidRPr="00013A06" w:rsidRDefault="00D843CF" w:rsidP="002F20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7A107FDD" w14:textId="77777777" w:rsidTr="00704A10">
        <w:tc>
          <w:tcPr>
            <w:tcW w:w="2269" w:type="dxa"/>
          </w:tcPr>
          <w:p w14:paraId="4C3FC184" w14:textId="77777777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708" w:type="dxa"/>
          </w:tcPr>
          <w:p w14:paraId="44EFB786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606FF7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35.1</w:t>
            </w:r>
          </w:p>
        </w:tc>
        <w:tc>
          <w:tcPr>
            <w:tcW w:w="992" w:type="dxa"/>
          </w:tcPr>
          <w:p w14:paraId="7DB419DD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0.6</w:t>
            </w:r>
          </w:p>
        </w:tc>
        <w:tc>
          <w:tcPr>
            <w:tcW w:w="1276" w:type="dxa"/>
          </w:tcPr>
          <w:p w14:paraId="015129E7" w14:textId="77777777" w:rsidR="006E1991" w:rsidRPr="00013A06" w:rsidRDefault="009210FC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6.3</w:t>
            </w:r>
          </w:p>
        </w:tc>
        <w:tc>
          <w:tcPr>
            <w:tcW w:w="1417" w:type="dxa"/>
          </w:tcPr>
          <w:p w14:paraId="21C124B6" w14:textId="77777777" w:rsidR="006E1991" w:rsidRPr="00013A06" w:rsidRDefault="00643F9E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42.9</w:t>
            </w:r>
          </w:p>
        </w:tc>
        <w:tc>
          <w:tcPr>
            <w:tcW w:w="1152" w:type="dxa"/>
          </w:tcPr>
          <w:p w14:paraId="09AA30E4" w14:textId="77777777" w:rsidR="006E1991" w:rsidRPr="00013A06" w:rsidRDefault="00643F9E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sz w:val="18"/>
                <w:szCs w:val="18"/>
              </w:rPr>
              <w:t>54.5</w:t>
            </w:r>
          </w:p>
        </w:tc>
        <w:tc>
          <w:tcPr>
            <w:tcW w:w="691" w:type="dxa"/>
          </w:tcPr>
          <w:p w14:paraId="6122407A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41CC" w:rsidRPr="00013A06" w14:paraId="3E4A31AB" w14:textId="77777777" w:rsidTr="00704A10">
        <w:tc>
          <w:tcPr>
            <w:tcW w:w="2269" w:type="dxa"/>
          </w:tcPr>
          <w:p w14:paraId="66064D40" w14:textId="77F495CB" w:rsidR="006E1991" w:rsidRPr="00013A06" w:rsidRDefault="006E1991" w:rsidP="006E1991">
            <w:pPr>
              <w:ind w:left="169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 tested (n</w:t>
            </w:r>
            <w:r w:rsidR="009951A7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=</w:t>
            </w:r>
            <w:r w:rsidR="009951A7">
              <w:rPr>
                <w:rFonts w:asciiTheme="majorBidi" w:hAnsiTheme="majorBidi" w:cstheme="majorBidi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Pr="00013A0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628)</w:t>
            </w:r>
          </w:p>
        </w:tc>
        <w:tc>
          <w:tcPr>
            <w:tcW w:w="708" w:type="dxa"/>
          </w:tcPr>
          <w:p w14:paraId="1ACE75C8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8931D9" w14:textId="77777777" w:rsidR="006E1991" w:rsidRPr="00013A06" w:rsidRDefault="006E1991" w:rsidP="00D950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4A5AE1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8D25C2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EE49EA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3963F98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91" w:type="dxa"/>
          </w:tcPr>
          <w:p w14:paraId="76127CC9" w14:textId="77777777" w:rsidR="006E1991" w:rsidRPr="00013A06" w:rsidRDefault="006E1991" w:rsidP="006E199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F603055" w14:textId="1B52C0A7" w:rsidR="00785941" w:rsidRPr="00013A06" w:rsidRDefault="00222D25" w:rsidP="002A6629">
      <w:pPr>
        <w:spacing w:after="0" w:line="240" w:lineRule="auto"/>
        <w:ind w:left="142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013A06">
        <w:rPr>
          <w:rFonts w:asciiTheme="majorBidi" w:hAnsiTheme="majorBidi" w:cstheme="majorBidi"/>
          <w:sz w:val="18"/>
          <w:szCs w:val="18"/>
        </w:rPr>
        <w:t xml:space="preserve"> </w:t>
      </w:r>
      <w:r w:rsidR="00A14C9E" w:rsidRPr="00013A06">
        <w:rPr>
          <w:rFonts w:asciiTheme="majorBidi" w:hAnsiTheme="majorBidi" w:cstheme="majorBidi"/>
          <w:sz w:val="18"/>
          <w:szCs w:val="18"/>
        </w:rPr>
        <w:t>P</w:t>
      </w:r>
      <w:r w:rsidR="004A5B44">
        <w:rPr>
          <w:rFonts w:asciiTheme="majorBidi" w:hAnsiTheme="majorBidi" w:cstheme="majorBidi"/>
          <w:sz w:val="18"/>
          <w:szCs w:val="18"/>
        </w:rPr>
        <w:t>-</w:t>
      </w:r>
      <w:r w:rsidR="00A14C9E" w:rsidRPr="00013A06">
        <w:rPr>
          <w:rFonts w:asciiTheme="majorBidi" w:hAnsiTheme="majorBidi" w:cstheme="majorBidi"/>
          <w:sz w:val="18"/>
          <w:szCs w:val="18"/>
        </w:rPr>
        <w:t xml:space="preserve">value: </w:t>
      </w:r>
      <w:r w:rsidR="002A6629" w:rsidRPr="00013A06">
        <w:rPr>
          <w:rFonts w:asciiTheme="majorBidi" w:hAnsiTheme="majorBidi" w:cstheme="majorBidi"/>
          <w:sz w:val="18"/>
          <w:szCs w:val="18"/>
        </w:rPr>
        <w:t>assess</w:t>
      </w:r>
      <w:r w:rsidR="002F322A">
        <w:rPr>
          <w:rFonts w:asciiTheme="majorBidi" w:hAnsiTheme="majorBidi" w:cstheme="majorBidi"/>
          <w:sz w:val="18"/>
          <w:szCs w:val="18"/>
        </w:rPr>
        <w:t>es</w:t>
      </w:r>
      <w:r w:rsidR="002A6629" w:rsidRPr="00013A06">
        <w:rPr>
          <w:rFonts w:asciiTheme="majorBidi" w:hAnsiTheme="majorBidi" w:cstheme="majorBidi"/>
          <w:sz w:val="18"/>
          <w:szCs w:val="18"/>
        </w:rPr>
        <w:t xml:space="preserve"> difference</w:t>
      </w:r>
      <w:r w:rsidR="002F322A">
        <w:rPr>
          <w:rFonts w:asciiTheme="majorBidi" w:hAnsiTheme="majorBidi" w:cstheme="majorBidi"/>
          <w:sz w:val="18"/>
          <w:szCs w:val="18"/>
        </w:rPr>
        <w:t>s</w:t>
      </w:r>
      <w:r w:rsidR="002A6629" w:rsidRPr="00013A06">
        <w:rPr>
          <w:rFonts w:asciiTheme="majorBidi" w:hAnsiTheme="majorBidi" w:cstheme="majorBidi"/>
          <w:sz w:val="18"/>
          <w:szCs w:val="18"/>
        </w:rPr>
        <w:t xml:space="preserve"> between </w:t>
      </w:r>
      <w:r w:rsidR="00A14C9E" w:rsidRPr="00013A06">
        <w:rPr>
          <w:rFonts w:asciiTheme="majorBidi" w:hAnsiTheme="majorBidi" w:cstheme="majorBidi"/>
          <w:sz w:val="18"/>
          <w:szCs w:val="18"/>
        </w:rPr>
        <w:t xml:space="preserve">symptomatic </w:t>
      </w:r>
      <w:r w:rsidR="002A6629" w:rsidRPr="00013A06">
        <w:rPr>
          <w:rFonts w:asciiTheme="majorBidi" w:hAnsiTheme="majorBidi" w:cstheme="majorBidi"/>
          <w:sz w:val="18"/>
          <w:szCs w:val="18"/>
        </w:rPr>
        <w:t>and</w:t>
      </w:r>
      <w:r w:rsidR="00A14C9E" w:rsidRPr="00013A06">
        <w:rPr>
          <w:rFonts w:asciiTheme="majorBidi" w:hAnsiTheme="majorBidi" w:cstheme="majorBidi"/>
          <w:sz w:val="18"/>
          <w:szCs w:val="18"/>
        </w:rPr>
        <w:t xml:space="preserve"> asymptomatic</w:t>
      </w:r>
    </w:p>
    <w:p w14:paraId="682B0418" w14:textId="604C0A62" w:rsidR="00222D25" w:rsidRPr="00013A06" w:rsidRDefault="00222D25" w:rsidP="00222D25">
      <w:pPr>
        <w:spacing w:after="0" w:line="240" w:lineRule="auto"/>
        <w:ind w:left="142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013A06">
        <w:rPr>
          <w:rFonts w:asciiTheme="majorBidi" w:hAnsiTheme="majorBidi" w:cstheme="majorBidi"/>
          <w:sz w:val="18"/>
          <w:szCs w:val="18"/>
        </w:rPr>
        <w:t xml:space="preserve"> Mild: only one symptom, moderate: 2</w:t>
      </w:r>
      <w:r w:rsidR="00552D4B" w:rsidRPr="00013A06">
        <w:rPr>
          <w:rFonts w:asciiTheme="majorBidi" w:hAnsiTheme="majorBidi" w:cstheme="majorBidi"/>
          <w:sz w:val="18"/>
          <w:szCs w:val="18"/>
        </w:rPr>
        <w:t>–</w:t>
      </w:r>
      <w:r w:rsidRPr="00013A06">
        <w:rPr>
          <w:rFonts w:asciiTheme="majorBidi" w:hAnsiTheme="majorBidi" w:cstheme="majorBidi"/>
          <w:sz w:val="18"/>
          <w:szCs w:val="18"/>
        </w:rPr>
        <w:t xml:space="preserve">3 symptoms, </w:t>
      </w:r>
      <w:r w:rsidR="004A5B44">
        <w:rPr>
          <w:rFonts w:asciiTheme="majorBidi" w:hAnsiTheme="majorBidi" w:cstheme="majorBidi"/>
          <w:sz w:val="18"/>
          <w:szCs w:val="18"/>
        </w:rPr>
        <w:t>severe</w:t>
      </w:r>
      <w:r w:rsidRPr="00013A06">
        <w:rPr>
          <w:rFonts w:asciiTheme="majorBidi" w:hAnsiTheme="majorBidi" w:cstheme="majorBidi"/>
          <w:sz w:val="18"/>
          <w:szCs w:val="18"/>
        </w:rPr>
        <w:t>: ≥4 symptoms</w:t>
      </w:r>
    </w:p>
    <w:p w14:paraId="5548F70B" w14:textId="3A52E1FC" w:rsidR="00785941" w:rsidRPr="00013A06" w:rsidRDefault="00222D25" w:rsidP="00DA6610">
      <w:pPr>
        <w:spacing w:after="0" w:line="240" w:lineRule="auto"/>
        <w:ind w:left="142"/>
        <w:rPr>
          <w:rFonts w:asciiTheme="majorBidi" w:hAnsiTheme="majorBidi" w:cstheme="majorBidi"/>
          <w:sz w:val="18"/>
          <w:szCs w:val="18"/>
        </w:rPr>
      </w:pPr>
      <w:r w:rsidRPr="00013A06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013A06">
        <w:rPr>
          <w:rFonts w:asciiTheme="majorBidi" w:hAnsiTheme="majorBidi" w:cstheme="majorBidi"/>
          <w:sz w:val="18"/>
          <w:szCs w:val="18"/>
        </w:rPr>
        <w:t xml:space="preserve"> </w:t>
      </w:r>
      <w:r w:rsidR="00785941" w:rsidRPr="00013A06">
        <w:rPr>
          <w:rFonts w:asciiTheme="majorBidi" w:hAnsiTheme="majorBidi" w:cstheme="majorBidi"/>
          <w:sz w:val="18"/>
          <w:szCs w:val="18"/>
        </w:rPr>
        <w:t>P</w:t>
      </w:r>
      <w:r w:rsidR="004A5B44">
        <w:rPr>
          <w:rFonts w:asciiTheme="majorBidi" w:hAnsiTheme="majorBidi" w:cstheme="majorBidi"/>
          <w:sz w:val="18"/>
          <w:szCs w:val="18"/>
        </w:rPr>
        <w:t>-</w:t>
      </w:r>
      <w:r w:rsidR="00785941" w:rsidRPr="00013A06">
        <w:rPr>
          <w:rFonts w:asciiTheme="majorBidi" w:hAnsiTheme="majorBidi" w:cstheme="majorBidi"/>
          <w:sz w:val="18"/>
          <w:szCs w:val="18"/>
        </w:rPr>
        <w:t xml:space="preserve">value: </w:t>
      </w:r>
      <w:r w:rsidR="002A6629" w:rsidRPr="00013A06">
        <w:rPr>
          <w:rFonts w:asciiTheme="majorBidi" w:hAnsiTheme="majorBidi" w:cstheme="majorBidi"/>
          <w:sz w:val="18"/>
          <w:szCs w:val="18"/>
        </w:rPr>
        <w:t>assess</w:t>
      </w:r>
      <w:r w:rsidR="002F322A">
        <w:rPr>
          <w:rFonts w:asciiTheme="majorBidi" w:hAnsiTheme="majorBidi" w:cstheme="majorBidi"/>
          <w:sz w:val="18"/>
          <w:szCs w:val="18"/>
        </w:rPr>
        <w:t>es</w:t>
      </w:r>
      <w:r w:rsidR="002A6629" w:rsidRPr="00013A06">
        <w:rPr>
          <w:rFonts w:asciiTheme="majorBidi" w:hAnsiTheme="majorBidi" w:cstheme="majorBidi"/>
          <w:sz w:val="18"/>
          <w:szCs w:val="18"/>
        </w:rPr>
        <w:t xml:space="preserve"> </w:t>
      </w:r>
      <w:r w:rsidR="00DA6610" w:rsidRPr="00013A06">
        <w:rPr>
          <w:rFonts w:asciiTheme="majorBidi" w:hAnsiTheme="majorBidi" w:cstheme="majorBidi"/>
          <w:sz w:val="18"/>
          <w:szCs w:val="18"/>
        </w:rPr>
        <w:t>difference</w:t>
      </w:r>
      <w:r w:rsidR="002F322A">
        <w:rPr>
          <w:rFonts w:asciiTheme="majorBidi" w:hAnsiTheme="majorBidi" w:cstheme="majorBidi"/>
          <w:sz w:val="18"/>
          <w:szCs w:val="18"/>
        </w:rPr>
        <w:t>s</w:t>
      </w:r>
      <w:r w:rsidR="00DA6610" w:rsidRPr="00013A06">
        <w:rPr>
          <w:rFonts w:asciiTheme="majorBidi" w:hAnsiTheme="majorBidi" w:cstheme="majorBidi"/>
          <w:sz w:val="18"/>
          <w:szCs w:val="18"/>
        </w:rPr>
        <w:t xml:space="preserve"> between </w:t>
      </w:r>
      <w:r w:rsidR="00785941" w:rsidRPr="00013A06">
        <w:rPr>
          <w:rFonts w:asciiTheme="majorBidi" w:hAnsiTheme="majorBidi" w:cstheme="majorBidi"/>
          <w:sz w:val="18"/>
          <w:szCs w:val="18"/>
        </w:rPr>
        <w:t xml:space="preserve">symptomatic </w:t>
      </w:r>
      <w:r w:rsidR="00DA6610" w:rsidRPr="00013A06">
        <w:rPr>
          <w:rFonts w:asciiTheme="majorBidi" w:hAnsiTheme="majorBidi" w:cstheme="majorBidi"/>
          <w:sz w:val="18"/>
          <w:szCs w:val="18"/>
        </w:rPr>
        <w:t>levels</w:t>
      </w:r>
      <w:r w:rsidR="00F63E13">
        <w:rPr>
          <w:rFonts w:asciiTheme="majorBidi" w:hAnsiTheme="majorBidi" w:cstheme="majorBidi"/>
          <w:sz w:val="18"/>
          <w:szCs w:val="18"/>
        </w:rPr>
        <w:t>.</w:t>
      </w:r>
      <w:bookmarkStart w:id="0" w:name="_GoBack"/>
      <w:bookmarkEnd w:id="0"/>
    </w:p>
    <w:p w14:paraId="4A9B9B83" w14:textId="592E423E" w:rsidR="000E2F3C" w:rsidRPr="00013A06" w:rsidRDefault="000E2F3C" w:rsidP="00F63E13">
      <w:pPr>
        <w:ind w:left="-993" w:right="650"/>
        <w:rPr>
          <w:rFonts w:asciiTheme="majorBidi" w:hAnsiTheme="majorBidi" w:cstheme="majorBidi"/>
          <w:sz w:val="20"/>
          <w:szCs w:val="20"/>
        </w:rPr>
      </w:pPr>
    </w:p>
    <w:sectPr w:rsidR="000E2F3C" w:rsidRPr="00013A06" w:rsidSect="00141613">
      <w:pgSz w:w="15840" w:h="12240" w:orient="landscape"/>
      <w:pgMar w:top="1440" w:right="709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5BDEB" w16cex:dateUtc="2020-12-17T16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0C8"/>
    <w:rsid w:val="000038AA"/>
    <w:rsid w:val="00013A06"/>
    <w:rsid w:val="0002469D"/>
    <w:rsid w:val="0002649E"/>
    <w:rsid w:val="000269B6"/>
    <w:rsid w:val="00027DA2"/>
    <w:rsid w:val="000307BB"/>
    <w:rsid w:val="00031CE2"/>
    <w:rsid w:val="00040BB6"/>
    <w:rsid w:val="0005236C"/>
    <w:rsid w:val="00054C13"/>
    <w:rsid w:val="00057542"/>
    <w:rsid w:val="000606B0"/>
    <w:rsid w:val="000619C0"/>
    <w:rsid w:val="000716AF"/>
    <w:rsid w:val="00071A45"/>
    <w:rsid w:val="000744DC"/>
    <w:rsid w:val="00083473"/>
    <w:rsid w:val="00086AAD"/>
    <w:rsid w:val="000941CC"/>
    <w:rsid w:val="00095A27"/>
    <w:rsid w:val="0009642D"/>
    <w:rsid w:val="000A75E1"/>
    <w:rsid w:val="000B3CC2"/>
    <w:rsid w:val="000C1BCC"/>
    <w:rsid w:val="000C29F0"/>
    <w:rsid w:val="000C4E4C"/>
    <w:rsid w:val="000D3A88"/>
    <w:rsid w:val="000E2F3C"/>
    <w:rsid w:val="000F00E1"/>
    <w:rsid w:val="000F3A45"/>
    <w:rsid w:val="00102149"/>
    <w:rsid w:val="001022CE"/>
    <w:rsid w:val="001122BB"/>
    <w:rsid w:val="0011296E"/>
    <w:rsid w:val="00114165"/>
    <w:rsid w:val="00114312"/>
    <w:rsid w:val="00122056"/>
    <w:rsid w:val="00122CBB"/>
    <w:rsid w:val="001244B6"/>
    <w:rsid w:val="001257F2"/>
    <w:rsid w:val="0013274D"/>
    <w:rsid w:val="0013397E"/>
    <w:rsid w:val="00134C78"/>
    <w:rsid w:val="00141613"/>
    <w:rsid w:val="00141711"/>
    <w:rsid w:val="00142EB7"/>
    <w:rsid w:val="00144262"/>
    <w:rsid w:val="001454C5"/>
    <w:rsid w:val="001617FC"/>
    <w:rsid w:val="00171514"/>
    <w:rsid w:val="0017199D"/>
    <w:rsid w:val="00172612"/>
    <w:rsid w:val="001776A2"/>
    <w:rsid w:val="00180232"/>
    <w:rsid w:val="00187579"/>
    <w:rsid w:val="001876A1"/>
    <w:rsid w:val="00195785"/>
    <w:rsid w:val="00196F56"/>
    <w:rsid w:val="001A0BC4"/>
    <w:rsid w:val="001A330D"/>
    <w:rsid w:val="001A50AE"/>
    <w:rsid w:val="001B6A8D"/>
    <w:rsid w:val="001C15BE"/>
    <w:rsid w:val="001C48E3"/>
    <w:rsid w:val="001D6742"/>
    <w:rsid w:val="001D7A1D"/>
    <w:rsid w:val="001E6384"/>
    <w:rsid w:val="001F1CDF"/>
    <w:rsid w:val="001F2614"/>
    <w:rsid w:val="001F271D"/>
    <w:rsid w:val="001F55ED"/>
    <w:rsid w:val="001F6162"/>
    <w:rsid w:val="002073B0"/>
    <w:rsid w:val="002076C9"/>
    <w:rsid w:val="002104F1"/>
    <w:rsid w:val="002120A5"/>
    <w:rsid w:val="00214224"/>
    <w:rsid w:val="002170DB"/>
    <w:rsid w:val="00222D25"/>
    <w:rsid w:val="00234AEA"/>
    <w:rsid w:val="00237834"/>
    <w:rsid w:val="0024444F"/>
    <w:rsid w:val="0025031C"/>
    <w:rsid w:val="0025253A"/>
    <w:rsid w:val="0025747A"/>
    <w:rsid w:val="00272515"/>
    <w:rsid w:val="0027587C"/>
    <w:rsid w:val="00276513"/>
    <w:rsid w:val="002778D5"/>
    <w:rsid w:val="00283380"/>
    <w:rsid w:val="002835D2"/>
    <w:rsid w:val="00286EC4"/>
    <w:rsid w:val="002A0666"/>
    <w:rsid w:val="002A1A4E"/>
    <w:rsid w:val="002A2A25"/>
    <w:rsid w:val="002A555D"/>
    <w:rsid w:val="002A5A70"/>
    <w:rsid w:val="002A6629"/>
    <w:rsid w:val="002A68AD"/>
    <w:rsid w:val="002A73E5"/>
    <w:rsid w:val="002B2CB2"/>
    <w:rsid w:val="002C193B"/>
    <w:rsid w:val="002C4E83"/>
    <w:rsid w:val="002D6ECF"/>
    <w:rsid w:val="002D74AA"/>
    <w:rsid w:val="002F092D"/>
    <w:rsid w:val="002F2099"/>
    <w:rsid w:val="002F322A"/>
    <w:rsid w:val="0030233E"/>
    <w:rsid w:val="003031AA"/>
    <w:rsid w:val="00303893"/>
    <w:rsid w:val="003067FB"/>
    <w:rsid w:val="0033108B"/>
    <w:rsid w:val="003336DE"/>
    <w:rsid w:val="003467F6"/>
    <w:rsid w:val="00347136"/>
    <w:rsid w:val="003539F5"/>
    <w:rsid w:val="00354FB7"/>
    <w:rsid w:val="00362BCB"/>
    <w:rsid w:val="00364F18"/>
    <w:rsid w:val="003679F8"/>
    <w:rsid w:val="00375465"/>
    <w:rsid w:val="00384C88"/>
    <w:rsid w:val="003A3306"/>
    <w:rsid w:val="003A46F0"/>
    <w:rsid w:val="003A479C"/>
    <w:rsid w:val="003B653B"/>
    <w:rsid w:val="003C27B5"/>
    <w:rsid w:val="003D228A"/>
    <w:rsid w:val="003D3BB2"/>
    <w:rsid w:val="003E4BC5"/>
    <w:rsid w:val="003F287E"/>
    <w:rsid w:val="003F2FBB"/>
    <w:rsid w:val="003F5B61"/>
    <w:rsid w:val="00402DDA"/>
    <w:rsid w:val="004061CD"/>
    <w:rsid w:val="004065A1"/>
    <w:rsid w:val="0042073F"/>
    <w:rsid w:val="00426339"/>
    <w:rsid w:val="00441190"/>
    <w:rsid w:val="0044764A"/>
    <w:rsid w:val="0045133D"/>
    <w:rsid w:val="00453C3B"/>
    <w:rsid w:val="00470B6F"/>
    <w:rsid w:val="00474B1D"/>
    <w:rsid w:val="004768D8"/>
    <w:rsid w:val="00492737"/>
    <w:rsid w:val="00493DEE"/>
    <w:rsid w:val="00494E71"/>
    <w:rsid w:val="004A5B44"/>
    <w:rsid w:val="004A72DE"/>
    <w:rsid w:val="004C0DD3"/>
    <w:rsid w:val="004C57C7"/>
    <w:rsid w:val="004D3D48"/>
    <w:rsid w:val="004D546D"/>
    <w:rsid w:val="004E03BD"/>
    <w:rsid w:val="004E4394"/>
    <w:rsid w:val="004E4562"/>
    <w:rsid w:val="004E52FF"/>
    <w:rsid w:val="004F258B"/>
    <w:rsid w:val="004F3F16"/>
    <w:rsid w:val="0050551F"/>
    <w:rsid w:val="00514CA1"/>
    <w:rsid w:val="005159F8"/>
    <w:rsid w:val="005165F8"/>
    <w:rsid w:val="0051726B"/>
    <w:rsid w:val="0052356C"/>
    <w:rsid w:val="00523D67"/>
    <w:rsid w:val="00524979"/>
    <w:rsid w:val="005308CA"/>
    <w:rsid w:val="00534B86"/>
    <w:rsid w:val="00535203"/>
    <w:rsid w:val="00543525"/>
    <w:rsid w:val="00552D4B"/>
    <w:rsid w:val="00563AAA"/>
    <w:rsid w:val="005946C5"/>
    <w:rsid w:val="005978E0"/>
    <w:rsid w:val="005A096D"/>
    <w:rsid w:val="005A3022"/>
    <w:rsid w:val="005A7A66"/>
    <w:rsid w:val="005C6BA4"/>
    <w:rsid w:val="005C7F04"/>
    <w:rsid w:val="005D7BD5"/>
    <w:rsid w:val="005E0B36"/>
    <w:rsid w:val="005E0D20"/>
    <w:rsid w:val="005E1A6E"/>
    <w:rsid w:val="005E24EC"/>
    <w:rsid w:val="005F0964"/>
    <w:rsid w:val="005F3C0E"/>
    <w:rsid w:val="005F6B98"/>
    <w:rsid w:val="00605D6F"/>
    <w:rsid w:val="00607B7F"/>
    <w:rsid w:val="00615658"/>
    <w:rsid w:val="00624BE7"/>
    <w:rsid w:val="006420A8"/>
    <w:rsid w:val="00643F9E"/>
    <w:rsid w:val="00647305"/>
    <w:rsid w:val="006621A9"/>
    <w:rsid w:val="006706E3"/>
    <w:rsid w:val="00670AB4"/>
    <w:rsid w:val="00686002"/>
    <w:rsid w:val="00687926"/>
    <w:rsid w:val="00692119"/>
    <w:rsid w:val="00693FA6"/>
    <w:rsid w:val="00695491"/>
    <w:rsid w:val="006966A9"/>
    <w:rsid w:val="006A0C7F"/>
    <w:rsid w:val="006A4CBE"/>
    <w:rsid w:val="006B01BA"/>
    <w:rsid w:val="006B0209"/>
    <w:rsid w:val="006B215F"/>
    <w:rsid w:val="006B4465"/>
    <w:rsid w:val="006B614E"/>
    <w:rsid w:val="006B62B1"/>
    <w:rsid w:val="006B784D"/>
    <w:rsid w:val="006B7B2E"/>
    <w:rsid w:val="006C1018"/>
    <w:rsid w:val="006C1969"/>
    <w:rsid w:val="006C2533"/>
    <w:rsid w:val="006D3B5C"/>
    <w:rsid w:val="006E0B46"/>
    <w:rsid w:val="006E1991"/>
    <w:rsid w:val="006E2744"/>
    <w:rsid w:val="006E45EB"/>
    <w:rsid w:val="006F0C94"/>
    <w:rsid w:val="006F1B90"/>
    <w:rsid w:val="006F345B"/>
    <w:rsid w:val="00701C86"/>
    <w:rsid w:val="00704A10"/>
    <w:rsid w:val="007068C5"/>
    <w:rsid w:val="00710FFC"/>
    <w:rsid w:val="00716C94"/>
    <w:rsid w:val="00724781"/>
    <w:rsid w:val="00727BC1"/>
    <w:rsid w:val="00731A2A"/>
    <w:rsid w:val="0073405E"/>
    <w:rsid w:val="0073597E"/>
    <w:rsid w:val="00736A10"/>
    <w:rsid w:val="00737004"/>
    <w:rsid w:val="0075014C"/>
    <w:rsid w:val="007502BA"/>
    <w:rsid w:val="00755334"/>
    <w:rsid w:val="007600EF"/>
    <w:rsid w:val="00767805"/>
    <w:rsid w:val="007751CA"/>
    <w:rsid w:val="00781561"/>
    <w:rsid w:val="00785941"/>
    <w:rsid w:val="00786034"/>
    <w:rsid w:val="00790BD5"/>
    <w:rsid w:val="00791713"/>
    <w:rsid w:val="007917E0"/>
    <w:rsid w:val="007935C0"/>
    <w:rsid w:val="00795F5D"/>
    <w:rsid w:val="00797C44"/>
    <w:rsid w:val="007A7730"/>
    <w:rsid w:val="007B2013"/>
    <w:rsid w:val="007C6FDC"/>
    <w:rsid w:val="007C7655"/>
    <w:rsid w:val="007D7B26"/>
    <w:rsid w:val="007E25B9"/>
    <w:rsid w:val="007F11C6"/>
    <w:rsid w:val="007F3476"/>
    <w:rsid w:val="00807270"/>
    <w:rsid w:val="00810F70"/>
    <w:rsid w:val="00812E00"/>
    <w:rsid w:val="008255CE"/>
    <w:rsid w:val="00825FB3"/>
    <w:rsid w:val="00831E89"/>
    <w:rsid w:val="00834136"/>
    <w:rsid w:val="00860FD3"/>
    <w:rsid w:val="008635C9"/>
    <w:rsid w:val="00866622"/>
    <w:rsid w:val="00866A0D"/>
    <w:rsid w:val="00870DB4"/>
    <w:rsid w:val="00873191"/>
    <w:rsid w:val="00881CF6"/>
    <w:rsid w:val="008826C0"/>
    <w:rsid w:val="00891046"/>
    <w:rsid w:val="00892B61"/>
    <w:rsid w:val="00893BE4"/>
    <w:rsid w:val="00895E95"/>
    <w:rsid w:val="00896946"/>
    <w:rsid w:val="008A15CA"/>
    <w:rsid w:val="008A3F77"/>
    <w:rsid w:val="008C0204"/>
    <w:rsid w:val="008C3B11"/>
    <w:rsid w:val="008C427E"/>
    <w:rsid w:val="008C6952"/>
    <w:rsid w:val="008C7BBE"/>
    <w:rsid w:val="008D226B"/>
    <w:rsid w:val="008D3692"/>
    <w:rsid w:val="008D7276"/>
    <w:rsid w:val="008E5E67"/>
    <w:rsid w:val="008E73D3"/>
    <w:rsid w:val="008F6D4A"/>
    <w:rsid w:val="0090130D"/>
    <w:rsid w:val="009020FA"/>
    <w:rsid w:val="00912943"/>
    <w:rsid w:val="00914A0F"/>
    <w:rsid w:val="0091560A"/>
    <w:rsid w:val="00917B5D"/>
    <w:rsid w:val="00920B82"/>
    <w:rsid w:val="00920EA8"/>
    <w:rsid w:val="009210FC"/>
    <w:rsid w:val="009234F6"/>
    <w:rsid w:val="0092569F"/>
    <w:rsid w:val="00940FC0"/>
    <w:rsid w:val="009415F0"/>
    <w:rsid w:val="00942F7C"/>
    <w:rsid w:val="00951211"/>
    <w:rsid w:val="00951E21"/>
    <w:rsid w:val="009573F4"/>
    <w:rsid w:val="00985177"/>
    <w:rsid w:val="0099167C"/>
    <w:rsid w:val="00992747"/>
    <w:rsid w:val="00992B65"/>
    <w:rsid w:val="00994C8F"/>
    <w:rsid w:val="009951A7"/>
    <w:rsid w:val="00995AB0"/>
    <w:rsid w:val="00996151"/>
    <w:rsid w:val="00997FFA"/>
    <w:rsid w:val="009A0EFC"/>
    <w:rsid w:val="009A26A0"/>
    <w:rsid w:val="009A4C52"/>
    <w:rsid w:val="009B3C57"/>
    <w:rsid w:val="009D25AD"/>
    <w:rsid w:val="009E00C5"/>
    <w:rsid w:val="009E05AB"/>
    <w:rsid w:val="009E3495"/>
    <w:rsid w:val="009E723E"/>
    <w:rsid w:val="009F373D"/>
    <w:rsid w:val="00A00320"/>
    <w:rsid w:val="00A1157B"/>
    <w:rsid w:val="00A14542"/>
    <w:rsid w:val="00A14C9E"/>
    <w:rsid w:val="00A232AF"/>
    <w:rsid w:val="00A310C8"/>
    <w:rsid w:val="00A32849"/>
    <w:rsid w:val="00A407B2"/>
    <w:rsid w:val="00A40E09"/>
    <w:rsid w:val="00A42ABF"/>
    <w:rsid w:val="00A450A8"/>
    <w:rsid w:val="00A465D0"/>
    <w:rsid w:val="00A47399"/>
    <w:rsid w:val="00A5487B"/>
    <w:rsid w:val="00A604F9"/>
    <w:rsid w:val="00A62D7A"/>
    <w:rsid w:val="00A701E2"/>
    <w:rsid w:val="00A772E4"/>
    <w:rsid w:val="00A90DD3"/>
    <w:rsid w:val="00A9647E"/>
    <w:rsid w:val="00AA0999"/>
    <w:rsid w:val="00AA491C"/>
    <w:rsid w:val="00AA7B59"/>
    <w:rsid w:val="00AB17DF"/>
    <w:rsid w:val="00AB19D5"/>
    <w:rsid w:val="00AB56AC"/>
    <w:rsid w:val="00AB7F81"/>
    <w:rsid w:val="00AC07B5"/>
    <w:rsid w:val="00AC271F"/>
    <w:rsid w:val="00AE5CF0"/>
    <w:rsid w:val="00AF2418"/>
    <w:rsid w:val="00B0106E"/>
    <w:rsid w:val="00B04B05"/>
    <w:rsid w:val="00B07E1C"/>
    <w:rsid w:val="00B1154F"/>
    <w:rsid w:val="00B1506B"/>
    <w:rsid w:val="00B22A38"/>
    <w:rsid w:val="00B258CE"/>
    <w:rsid w:val="00B25E1B"/>
    <w:rsid w:val="00B27679"/>
    <w:rsid w:val="00B34C88"/>
    <w:rsid w:val="00B409DB"/>
    <w:rsid w:val="00B469AD"/>
    <w:rsid w:val="00B50F85"/>
    <w:rsid w:val="00B70281"/>
    <w:rsid w:val="00B71C3F"/>
    <w:rsid w:val="00B740A0"/>
    <w:rsid w:val="00B80118"/>
    <w:rsid w:val="00B86F74"/>
    <w:rsid w:val="00B87310"/>
    <w:rsid w:val="00B900F5"/>
    <w:rsid w:val="00B96AC1"/>
    <w:rsid w:val="00BA27B8"/>
    <w:rsid w:val="00BA2A5F"/>
    <w:rsid w:val="00BA451C"/>
    <w:rsid w:val="00BA6775"/>
    <w:rsid w:val="00BB79A3"/>
    <w:rsid w:val="00BC3FB8"/>
    <w:rsid w:val="00BD4AD3"/>
    <w:rsid w:val="00BD64ED"/>
    <w:rsid w:val="00BD7AB3"/>
    <w:rsid w:val="00BD7AC2"/>
    <w:rsid w:val="00BD7D21"/>
    <w:rsid w:val="00BE2520"/>
    <w:rsid w:val="00BE2AF1"/>
    <w:rsid w:val="00BF0CB2"/>
    <w:rsid w:val="00C00046"/>
    <w:rsid w:val="00C033AC"/>
    <w:rsid w:val="00C066ED"/>
    <w:rsid w:val="00C11DBA"/>
    <w:rsid w:val="00C140D4"/>
    <w:rsid w:val="00C1564E"/>
    <w:rsid w:val="00C17701"/>
    <w:rsid w:val="00C37024"/>
    <w:rsid w:val="00C449AD"/>
    <w:rsid w:val="00C4670B"/>
    <w:rsid w:val="00C4771A"/>
    <w:rsid w:val="00C51938"/>
    <w:rsid w:val="00C5538A"/>
    <w:rsid w:val="00C619DF"/>
    <w:rsid w:val="00C6620D"/>
    <w:rsid w:val="00C924D1"/>
    <w:rsid w:val="00C94CA7"/>
    <w:rsid w:val="00C95B4D"/>
    <w:rsid w:val="00C96866"/>
    <w:rsid w:val="00C976C4"/>
    <w:rsid w:val="00CA5C56"/>
    <w:rsid w:val="00CB0EAC"/>
    <w:rsid w:val="00CB2642"/>
    <w:rsid w:val="00CC1734"/>
    <w:rsid w:val="00CC4182"/>
    <w:rsid w:val="00CC6EA8"/>
    <w:rsid w:val="00CD2246"/>
    <w:rsid w:val="00CD2873"/>
    <w:rsid w:val="00CE10E3"/>
    <w:rsid w:val="00CE11E6"/>
    <w:rsid w:val="00CE641F"/>
    <w:rsid w:val="00CE7925"/>
    <w:rsid w:val="00D02A18"/>
    <w:rsid w:val="00D03389"/>
    <w:rsid w:val="00D12050"/>
    <w:rsid w:val="00D2020C"/>
    <w:rsid w:val="00D224EC"/>
    <w:rsid w:val="00D22864"/>
    <w:rsid w:val="00D24997"/>
    <w:rsid w:val="00D31685"/>
    <w:rsid w:val="00D34CCB"/>
    <w:rsid w:val="00D36699"/>
    <w:rsid w:val="00D40FE3"/>
    <w:rsid w:val="00D41A56"/>
    <w:rsid w:val="00D62173"/>
    <w:rsid w:val="00D63EBB"/>
    <w:rsid w:val="00D64954"/>
    <w:rsid w:val="00D70432"/>
    <w:rsid w:val="00D740ED"/>
    <w:rsid w:val="00D80265"/>
    <w:rsid w:val="00D82463"/>
    <w:rsid w:val="00D8384C"/>
    <w:rsid w:val="00D843CF"/>
    <w:rsid w:val="00D8719E"/>
    <w:rsid w:val="00D9311B"/>
    <w:rsid w:val="00D95014"/>
    <w:rsid w:val="00D96B4F"/>
    <w:rsid w:val="00DA3AF5"/>
    <w:rsid w:val="00DA6610"/>
    <w:rsid w:val="00DA6AD0"/>
    <w:rsid w:val="00DB0934"/>
    <w:rsid w:val="00DB10AD"/>
    <w:rsid w:val="00DB26AA"/>
    <w:rsid w:val="00DB6141"/>
    <w:rsid w:val="00DC2BCF"/>
    <w:rsid w:val="00DC6741"/>
    <w:rsid w:val="00DD18D2"/>
    <w:rsid w:val="00DD3DF4"/>
    <w:rsid w:val="00DE47E5"/>
    <w:rsid w:val="00DE4894"/>
    <w:rsid w:val="00DE4D23"/>
    <w:rsid w:val="00DF0390"/>
    <w:rsid w:val="00DF1A52"/>
    <w:rsid w:val="00DF4AE9"/>
    <w:rsid w:val="00DF5FF4"/>
    <w:rsid w:val="00E00AA9"/>
    <w:rsid w:val="00E016D5"/>
    <w:rsid w:val="00E01B7A"/>
    <w:rsid w:val="00E03CA5"/>
    <w:rsid w:val="00E064B6"/>
    <w:rsid w:val="00E147A6"/>
    <w:rsid w:val="00E16CAC"/>
    <w:rsid w:val="00E21C01"/>
    <w:rsid w:val="00E23CCD"/>
    <w:rsid w:val="00E2447B"/>
    <w:rsid w:val="00E26917"/>
    <w:rsid w:val="00E306E4"/>
    <w:rsid w:val="00E30BCE"/>
    <w:rsid w:val="00E30CE2"/>
    <w:rsid w:val="00E33045"/>
    <w:rsid w:val="00E33495"/>
    <w:rsid w:val="00E338C4"/>
    <w:rsid w:val="00E44B58"/>
    <w:rsid w:val="00E50BCB"/>
    <w:rsid w:val="00E5266A"/>
    <w:rsid w:val="00E54E5D"/>
    <w:rsid w:val="00E55651"/>
    <w:rsid w:val="00E61201"/>
    <w:rsid w:val="00E752A8"/>
    <w:rsid w:val="00E75BC2"/>
    <w:rsid w:val="00E85D01"/>
    <w:rsid w:val="00E869D7"/>
    <w:rsid w:val="00E965F9"/>
    <w:rsid w:val="00EA2202"/>
    <w:rsid w:val="00EA3A54"/>
    <w:rsid w:val="00EB064D"/>
    <w:rsid w:val="00EB0726"/>
    <w:rsid w:val="00EC0DBB"/>
    <w:rsid w:val="00EC1FAD"/>
    <w:rsid w:val="00EC3347"/>
    <w:rsid w:val="00EC4334"/>
    <w:rsid w:val="00EC7479"/>
    <w:rsid w:val="00ED0858"/>
    <w:rsid w:val="00ED090C"/>
    <w:rsid w:val="00ED0E87"/>
    <w:rsid w:val="00ED2044"/>
    <w:rsid w:val="00ED3398"/>
    <w:rsid w:val="00ED3481"/>
    <w:rsid w:val="00ED6916"/>
    <w:rsid w:val="00EF1546"/>
    <w:rsid w:val="00EF1ABC"/>
    <w:rsid w:val="00EF3EBA"/>
    <w:rsid w:val="00F2028B"/>
    <w:rsid w:val="00F26603"/>
    <w:rsid w:val="00F33FDC"/>
    <w:rsid w:val="00F34F8B"/>
    <w:rsid w:val="00F36B98"/>
    <w:rsid w:val="00F37978"/>
    <w:rsid w:val="00F410A9"/>
    <w:rsid w:val="00F41E16"/>
    <w:rsid w:val="00F42C40"/>
    <w:rsid w:val="00F44D77"/>
    <w:rsid w:val="00F502C4"/>
    <w:rsid w:val="00F50D44"/>
    <w:rsid w:val="00F50E6E"/>
    <w:rsid w:val="00F51643"/>
    <w:rsid w:val="00F63E13"/>
    <w:rsid w:val="00F8246A"/>
    <w:rsid w:val="00F870C5"/>
    <w:rsid w:val="00F9304F"/>
    <w:rsid w:val="00FA3244"/>
    <w:rsid w:val="00FB0784"/>
    <w:rsid w:val="00FB32E1"/>
    <w:rsid w:val="00FC0CA7"/>
    <w:rsid w:val="00FD369A"/>
    <w:rsid w:val="00FD3AF1"/>
    <w:rsid w:val="00FD4336"/>
    <w:rsid w:val="00FD6C2D"/>
    <w:rsid w:val="00FD75C3"/>
    <w:rsid w:val="00FE1B6E"/>
    <w:rsid w:val="00FE3D21"/>
    <w:rsid w:val="00FE59DD"/>
    <w:rsid w:val="00FE6362"/>
    <w:rsid w:val="00FE66F9"/>
    <w:rsid w:val="00F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9E83"/>
  <w15:docId w15:val="{43FC9CB8-3559-4C89-9D7C-BF8FA334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3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4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4F24B-88F5-4ABF-B673-9696E3AC1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H. Al-Rifai</dc:creator>
  <cp:keywords/>
  <dc:description/>
  <cp:lastModifiedBy>Vundavalli Divya</cp:lastModifiedBy>
  <cp:revision>5</cp:revision>
  <cp:lastPrinted>2020-07-24T19:21:00Z</cp:lastPrinted>
  <dcterms:created xsi:type="dcterms:W3CDTF">2020-12-22T04:32:00Z</dcterms:created>
  <dcterms:modified xsi:type="dcterms:W3CDTF">2021-02-0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Id7ALqcndgX</vt:lpwstr>
  </property>
</Properties>
</file>